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00788" w14:textId="78406D28" w:rsidR="00730402" w:rsidRPr="00314291" w:rsidRDefault="011D6458" w:rsidP="00B51AB3">
      <w:pPr>
        <w:jc w:val="center"/>
        <w:rPr>
          <w:rFonts w:eastAsia="等线"/>
          <w:b/>
          <w:bCs/>
          <w:color w:val="000000" w:themeColor="text1"/>
          <w:sz w:val="22"/>
          <w:szCs w:val="22"/>
        </w:rPr>
      </w:pPr>
      <w:r w:rsidRPr="00314291">
        <w:rPr>
          <w:rFonts w:eastAsia="等线"/>
          <w:b/>
          <w:bCs/>
          <w:color w:val="000000" w:themeColor="text1"/>
          <w:sz w:val="22"/>
          <w:szCs w:val="22"/>
        </w:rPr>
        <w:t>Table S</w:t>
      </w:r>
      <w:r w:rsidR="1DA93C12" w:rsidRPr="00314291">
        <w:rPr>
          <w:rFonts w:eastAsia="等线"/>
          <w:b/>
          <w:bCs/>
          <w:color w:val="000000" w:themeColor="text1"/>
          <w:sz w:val="22"/>
          <w:szCs w:val="22"/>
        </w:rPr>
        <w:t>1</w:t>
      </w:r>
      <w:r w:rsidRPr="00314291">
        <w:rPr>
          <w:rFonts w:eastAsia="等线"/>
          <w:b/>
          <w:bCs/>
          <w:color w:val="000000" w:themeColor="text1"/>
          <w:sz w:val="22"/>
          <w:szCs w:val="22"/>
        </w:rPr>
        <w:t xml:space="preserve">. </w:t>
      </w:r>
      <w:r w:rsidR="00806217" w:rsidRPr="007F1FBD">
        <w:rPr>
          <w:b/>
          <w:bCs/>
          <w:color w:val="000000" w:themeColor="text1"/>
          <w:sz w:val="24"/>
          <w:szCs w:val="24"/>
        </w:rPr>
        <w:t>Abnormal values for ALT, AST, GGT, ALP and fibrinogen in SAD stud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2"/>
        <w:gridCol w:w="2148"/>
        <w:gridCol w:w="1905"/>
        <w:gridCol w:w="2622"/>
        <w:gridCol w:w="1431"/>
        <w:gridCol w:w="2142"/>
        <w:gridCol w:w="1808"/>
      </w:tblGrid>
      <w:tr w:rsidR="005228BF" w:rsidRPr="001E5213" w14:paraId="7FCE9752" w14:textId="77777777" w:rsidTr="009246CB">
        <w:trPr>
          <w:trHeight w:val="20"/>
        </w:trPr>
        <w:tc>
          <w:tcPr>
            <w:tcW w:w="678" w:type="pct"/>
            <w:noWrap/>
            <w:vAlign w:val="center"/>
            <w:hideMark/>
          </w:tcPr>
          <w:p w14:paraId="163331CC" w14:textId="77777777" w:rsidR="005228BF" w:rsidRPr="007F1FBD" w:rsidRDefault="005228BF" w:rsidP="009246CB">
            <w:pPr>
              <w:widowControl/>
              <w:rPr>
                <w:rFonts w:eastAsia="等线"/>
                <w:b/>
                <w:bCs/>
              </w:rPr>
            </w:pPr>
            <w:r w:rsidRPr="007F1FBD">
              <w:rPr>
                <w:rFonts w:eastAsia="等线"/>
                <w:b/>
                <w:bCs/>
              </w:rPr>
              <w:t>Participant</w:t>
            </w:r>
          </w:p>
        </w:tc>
        <w:tc>
          <w:tcPr>
            <w:tcW w:w="770" w:type="pct"/>
            <w:noWrap/>
            <w:vAlign w:val="center"/>
            <w:hideMark/>
          </w:tcPr>
          <w:p w14:paraId="450A2159" w14:textId="77777777" w:rsidR="005228BF" w:rsidRPr="007F1FBD" w:rsidRDefault="005228BF" w:rsidP="009246CB">
            <w:pPr>
              <w:widowControl/>
              <w:rPr>
                <w:rFonts w:eastAsia="等线"/>
                <w:b/>
                <w:bCs/>
              </w:rPr>
            </w:pPr>
            <w:r w:rsidRPr="007F1FBD">
              <w:rPr>
                <w:rFonts w:eastAsia="等线"/>
                <w:b/>
                <w:bCs/>
              </w:rPr>
              <w:t>Group</w:t>
            </w:r>
          </w:p>
        </w:tc>
        <w:tc>
          <w:tcPr>
            <w:tcW w:w="683" w:type="pct"/>
            <w:noWrap/>
            <w:vAlign w:val="center"/>
            <w:hideMark/>
          </w:tcPr>
          <w:p w14:paraId="30AE1CB0" w14:textId="77777777" w:rsidR="005228BF" w:rsidRPr="007F1FBD" w:rsidRDefault="005228BF" w:rsidP="009246CB">
            <w:pPr>
              <w:widowControl/>
              <w:rPr>
                <w:rFonts w:eastAsia="等线"/>
                <w:b/>
                <w:bCs/>
              </w:rPr>
            </w:pPr>
            <w:r w:rsidRPr="007F1FBD">
              <w:rPr>
                <w:rFonts w:eastAsia="等线"/>
                <w:b/>
                <w:bCs/>
              </w:rPr>
              <w:t>Item (Unit)</w:t>
            </w:r>
          </w:p>
        </w:tc>
        <w:tc>
          <w:tcPr>
            <w:tcW w:w="940" w:type="pct"/>
            <w:shd w:val="clear" w:color="auto" w:fill="FFFFFF" w:themeFill="background1"/>
            <w:vAlign w:val="center"/>
            <w:hideMark/>
          </w:tcPr>
          <w:p w14:paraId="228F5F1C" w14:textId="77777777" w:rsidR="005228BF" w:rsidRPr="007F1FBD" w:rsidRDefault="005228BF" w:rsidP="009246CB">
            <w:pPr>
              <w:widowControl/>
              <w:rPr>
                <w:rFonts w:eastAsia="等线"/>
                <w:b/>
                <w:bCs/>
              </w:rPr>
            </w:pPr>
            <w:r w:rsidRPr="007F1FBD">
              <w:rPr>
                <w:rFonts w:eastAsia="等线"/>
                <w:b/>
                <w:bCs/>
              </w:rPr>
              <w:t>Visit</w:t>
            </w:r>
          </w:p>
        </w:tc>
        <w:tc>
          <w:tcPr>
            <w:tcW w:w="513" w:type="pct"/>
            <w:noWrap/>
            <w:vAlign w:val="center"/>
            <w:hideMark/>
          </w:tcPr>
          <w:p w14:paraId="71408079" w14:textId="77777777" w:rsidR="005228BF" w:rsidRPr="007F1FBD" w:rsidRDefault="005228BF" w:rsidP="009246CB">
            <w:pPr>
              <w:widowControl/>
              <w:rPr>
                <w:rFonts w:eastAsia="等线"/>
                <w:b/>
                <w:bCs/>
              </w:rPr>
            </w:pPr>
            <w:r w:rsidRPr="007F1FBD">
              <w:rPr>
                <w:rFonts w:eastAsia="等线"/>
                <w:b/>
                <w:bCs/>
              </w:rPr>
              <w:t>Results</w:t>
            </w:r>
          </w:p>
        </w:tc>
        <w:tc>
          <w:tcPr>
            <w:tcW w:w="768" w:type="pct"/>
            <w:noWrap/>
            <w:vAlign w:val="center"/>
            <w:hideMark/>
          </w:tcPr>
          <w:p w14:paraId="528D90DA" w14:textId="77777777" w:rsidR="005228BF" w:rsidRPr="007F1FBD" w:rsidRDefault="005228BF" w:rsidP="009246CB">
            <w:pPr>
              <w:widowControl/>
              <w:rPr>
                <w:rFonts w:eastAsia="等线"/>
                <w:b/>
                <w:bCs/>
              </w:rPr>
            </w:pPr>
            <w:r w:rsidRPr="007F1FBD">
              <w:rPr>
                <w:rFonts w:eastAsia="等线"/>
                <w:b/>
                <w:bCs/>
              </w:rPr>
              <w:t>Clinical Assessment</w:t>
            </w:r>
          </w:p>
        </w:tc>
        <w:tc>
          <w:tcPr>
            <w:tcW w:w="648" w:type="pct"/>
            <w:noWrap/>
            <w:vAlign w:val="center"/>
            <w:hideMark/>
          </w:tcPr>
          <w:p w14:paraId="1BFACE71" w14:textId="77777777" w:rsidR="005228BF" w:rsidRPr="007F1FBD" w:rsidRDefault="005228BF" w:rsidP="009246CB">
            <w:pPr>
              <w:widowControl/>
              <w:rPr>
                <w:rFonts w:eastAsia="等线"/>
                <w:b/>
                <w:bCs/>
              </w:rPr>
            </w:pPr>
            <w:r w:rsidRPr="007F1FBD">
              <w:rPr>
                <w:rFonts w:eastAsia="等线"/>
                <w:b/>
                <w:bCs/>
              </w:rPr>
              <w:t>Reference Range</w:t>
            </w:r>
          </w:p>
        </w:tc>
      </w:tr>
      <w:tr w:rsidR="005228BF" w:rsidRPr="001E5213" w14:paraId="5CBF2863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00F90" w14:textId="6A9F158E" w:rsidR="005228BF" w:rsidRPr="007F1FBD" w:rsidRDefault="005F5225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1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1DB02" w14:textId="26E26AD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6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BB172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ALT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33477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Baseline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068BC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55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ED448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N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29BC8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0-50</w:t>
            </w:r>
          </w:p>
        </w:tc>
      </w:tr>
      <w:tr w:rsidR="005228BF" w:rsidRPr="001E5213" w14:paraId="2A98667B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D4AE9" w14:textId="311A83DF" w:rsidR="005228BF" w:rsidRPr="007F1FBD" w:rsidRDefault="00D14483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2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FAA87" w14:textId="0A96222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6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DEDBC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ALT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62653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Baseline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946F9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42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48C02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N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C027F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0-40</w:t>
            </w:r>
          </w:p>
        </w:tc>
      </w:tr>
      <w:tr w:rsidR="005228BF" w:rsidRPr="001E5213" w14:paraId="1A549104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033D5" w14:textId="08939768" w:rsidR="005228BF" w:rsidRPr="007F1FBD" w:rsidRDefault="00D14483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3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14BBC" w14:textId="237CCBB2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15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322DA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ALT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D0C8D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Day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76F7D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85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CE853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990CB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0-50</w:t>
            </w:r>
          </w:p>
        </w:tc>
      </w:tr>
      <w:tr w:rsidR="005228BF" w:rsidRPr="001E5213" w14:paraId="3F0F4680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C150E" w14:textId="73BA72D0" w:rsidR="005228BF" w:rsidRPr="007F1FBD" w:rsidRDefault="00D14483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4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08251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Placebo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43B28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ALT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E76A7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Day3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AA7BA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73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17A36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A5C2E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0-50</w:t>
            </w:r>
          </w:p>
        </w:tc>
      </w:tr>
      <w:tr w:rsidR="005228BF" w:rsidRPr="001E5213" w14:paraId="3FDB51C4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064A8" w14:textId="638B4DBE" w:rsidR="005228BF" w:rsidRPr="007F1FBD" w:rsidRDefault="00D14483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4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257CD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Placebo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F13FC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ALT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E9373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Day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B61A5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57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DB9A0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N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7224A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0-50</w:t>
            </w:r>
          </w:p>
        </w:tc>
      </w:tr>
      <w:tr w:rsidR="005228BF" w:rsidRPr="001E5213" w14:paraId="2AC45295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CA0CC" w14:textId="774CB785" w:rsidR="005228BF" w:rsidRPr="007F1FBD" w:rsidRDefault="00FE637F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5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18EB9" w14:textId="76A2C5D2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45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D162A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ALT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8239E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Day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B66D9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79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575D0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58461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0-40</w:t>
            </w:r>
          </w:p>
        </w:tc>
      </w:tr>
      <w:tr w:rsidR="005228BF" w:rsidRPr="001E5213" w14:paraId="7C7E9C13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0F3B2" w14:textId="541D9312" w:rsidR="005228BF" w:rsidRPr="007F1FBD" w:rsidRDefault="00DF5ECE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6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1DE23" w14:textId="304927B5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55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3C2D2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ALT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5F7E3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Day3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39435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54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99FCE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N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460B4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0-50</w:t>
            </w:r>
          </w:p>
        </w:tc>
      </w:tr>
      <w:tr w:rsidR="005228BF" w:rsidRPr="001E5213" w14:paraId="2869A528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67812" w14:textId="6547A91E" w:rsidR="005228BF" w:rsidRPr="007F1FBD" w:rsidRDefault="00DF5ECE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6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9050E" w14:textId="504F914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55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3E4F8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ALT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3D3BD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Day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EC4BE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93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E60A6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E9FE9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0-50</w:t>
            </w:r>
          </w:p>
        </w:tc>
      </w:tr>
      <w:tr w:rsidR="005228BF" w:rsidRPr="001E5213" w14:paraId="78EF5454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1BE81" w14:textId="0140FE9B" w:rsidR="005228BF" w:rsidRPr="007F1FBD" w:rsidRDefault="001032AA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3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645F0" w14:textId="39F0F49C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15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5D165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AST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ED4ED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Day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B5BA5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59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790B8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7E37E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0-40</w:t>
            </w:r>
          </w:p>
        </w:tc>
      </w:tr>
      <w:tr w:rsidR="005228BF" w:rsidRPr="001E5213" w14:paraId="04336F44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30897" w14:textId="6D5F8F43" w:rsidR="005228BF" w:rsidRPr="007F1FBD" w:rsidRDefault="00FE637F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5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D35E4" w14:textId="2EE9DE88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45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925AC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AST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71A05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Day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DDFD3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45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0695B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6C1BE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0-35</w:t>
            </w:r>
          </w:p>
        </w:tc>
      </w:tr>
      <w:tr w:rsidR="005228BF" w:rsidRPr="001E5213" w14:paraId="5CB46807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043FE" w14:textId="00179BFE" w:rsidR="005228BF" w:rsidRPr="007F1FBD" w:rsidRDefault="00DF5ECE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6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D3B44" w14:textId="191753F3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55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7914C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AST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DD22C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Day3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4B959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44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78398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N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02627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0-40</w:t>
            </w:r>
          </w:p>
        </w:tc>
      </w:tr>
      <w:tr w:rsidR="005228BF" w:rsidRPr="001E5213" w14:paraId="5223B660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7C7C9" w14:textId="54391CF7" w:rsidR="005228BF" w:rsidRPr="007F1FBD" w:rsidRDefault="00DF5ECE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6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82B6F" w14:textId="300052A8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55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70AC2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AST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46840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Day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04CCC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43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EF704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N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7242E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0-40</w:t>
            </w:r>
          </w:p>
        </w:tc>
      </w:tr>
      <w:tr w:rsidR="005228BF" w:rsidRPr="001E5213" w14:paraId="4DCCA31E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86D85" w14:textId="4457DC72" w:rsidR="005228BF" w:rsidRPr="007F1FBD" w:rsidRDefault="0020019D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7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E6FB1" w14:textId="349DD41D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6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FB41D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GGT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D9C12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Baseline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928B8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76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BEDF0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N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3FAE3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0-60</w:t>
            </w:r>
          </w:p>
        </w:tc>
      </w:tr>
      <w:tr w:rsidR="005228BF" w:rsidRPr="001E5213" w14:paraId="7F5A3327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A88C5" w14:textId="44764B88" w:rsidR="005228BF" w:rsidRPr="007F1FBD" w:rsidRDefault="0020019D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7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DC35C" w14:textId="3FE549D8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6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C796F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GGT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B8F6E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Day3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A75C3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70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464A0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N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51D19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0-60</w:t>
            </w:r>
          </w:p>
        </w:tc>
      </w:tr>
      <w:tr w:rsidR="005228BF" w:rsidRPr="001E5213" w14:paraId="54DE8F37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94EA9" w14:textId="7507ED62" w:rsidR="005228BF" w:rsidRPr="007F1FBD" w:rsidRDefault="0020019D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7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B8E06" w14:textId="1AE6CB4A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6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453D9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GGT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1733E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Day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EC8F8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82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0BBD2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N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22627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0-60</w:t>
            </w:r>
          </w:p>
        </w:tc>
      </w:tr>
      <w:tr w:rsidR="005228BF" w:rsidRPr="001E5213" w14:paraId="1A572EB8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92424" w14:textId="08BD658D" w:rsidR="005228BF" w:rsidRPr="007F1FBD" w:rsidRDefault="005F5225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1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C8040" w14:textId="42618155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6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0E4CE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GGT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6663C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Baseline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CFCDD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94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D87CB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N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F6AF6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0-60</w:t>
            </w:r>
          </w:p>
        </w:tc>
      </w:tr>
      <w:tr w:rsidR="005228BF" w:rsidRPr="001E5213" w14:paraId="12C9CB10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80A09" w14:textId="79A0FBB7" w:rsidR="005228BF" w:rsidRPr="007F1FBD" w:rsidRDefault="005F5225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1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5AFCB" w14:textId="07736619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6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5E53F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GGT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88E4F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Day3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8402C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60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298CC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N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CA884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  <w:color w:val="000000" w:themeColor="text1"/>
              </w:rPr>
              <w:t>0-60</w:t>
            </w:r>
          </w:p>
        </w:tc>
      </w:tr>
      <w:tr w:rsidR="005228BF" w:rsidRPr="001E5213" w14:paraId="0EE31041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FE912" w14:textId="0259DA1A" w:rsidR="005228BF" w:rsidRPr="007F1FBD" w:rsidRDefault="00FE637F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5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D4396" w14:textId="1D6809A0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45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6A87C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GGT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A7277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Day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61BC4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74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4148F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56A12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0-45</w:t>
            </w:r>
          </w:p>
        </w:tc>
      </w:tr>
      <w:tr w:rsidR="005228BF" w:rsidRPr="001E5213" w14:paraId="7EC4185F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34DAE" w14:textId="1C1AC987" w:rsidR="005228BF" w:rsidRPr="007F1FBD" w:rsidRDefault="00FE637F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5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7CB4E" w14:textId="771F78C2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45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F2090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GGT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11B1D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8</w:t>
            </w:r>
            <w:r w:rsidRPr="007F1FBD">
              <w:rPr>
                <w:rFonts w:eastAsia="等线" w:hint="eastAsia"/>
              </w:rPr>
              <w:t>±</w:t>
            </w:r>
            <w:r w:rsidRPr="007F1FBD">
              <w:rPr>
                <w:rFonts w:eastAsia="等线"/>
              </w:rPr>
              <w:t>1 days after discharge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A0977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47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A0394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N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82D71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0-45</w:t>
            </w:r>
          </w:p>
        </w:tc>
      </w:tr>
      <w:tr w:rsidR="005228BF" w:rsidRPr="001E5213" w14:paraId="6D3F34A5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7E9ED" w14:textId="09D85FB5" w:rsidR="005228BF" w:rsidRPr="007F1FBD" w:rsidRDefault="00DF5ECE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6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5F4DA" w14:textId="59B32594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55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F1B2D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GGT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247DE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Day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BE42B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61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D1B44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N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BCAC8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0-60</w:t>
            </w:r>
          </w:p>
        </w:tc>
      </w:tr>
      <w:tr w:rsidR="005228BF" w:rsidRPr="001E5213" w14:paraId="48F6BBE4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37D8D" w14:textId="5A4FD16D" w:rsidR="005228BF" w:rsidRPr="007F1FBD" w:rsidRDefault="00FE637F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5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45B5F" w14:textId="36157924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45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21A7D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ALP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EF220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Day3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B5864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101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AD8F6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N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206AB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35-100</w:t>
            </w:r>
          </w:p>
        </w:tc>
      </w:tr>
      <w:tr w:rsidR="005228BF" w:rsidRPr="001E5213" w14:paraId="3FA22085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2F7B7" w14:textId="4823D2EB" w:rsidR="005228BF" w:rsidRPr="007F1FBD" w:rsidRDefault="00FE637F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5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5F1CF" w14:textId="318757BF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45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A733B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ALP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380F6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Day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75819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143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BA528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B9C90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35-100</w:t>
            </w:r>
          </w:p>
        </w:tc>
      </w:tr>
      <w:tr w:rsidR="005228BF" w:rsidRPr="001E5213" w14:paraId="0EBBD5A9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670D9" w14:textId="44E99DED" w:rsidR="005228BF" w:rsidRPr="007F1FBD" w:rsidRDefault="00FE637F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5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40933" w14:textId="3F8D851F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45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1D799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ALP (U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8DBE6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8</w:t>
            </w:r>
            <w:r w:rsidRPr="007F1FBD">
              <w:rPr>
                <w:rFonts w:eastAsia="等线" w:hint="eastAsia"/>
              </w:rPr>
              <w:t>±</w:t>
            </w:r>
            <w:r w:rsidRPr="007F1FBD">
              <w:rPr>
                <w:rFonts w:eastAsia="等线"/>
              </w:rPr>
              <w:t>1 days after discharge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90629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108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E1343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N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5A5F0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35-100</w:t>
            </w:r>
          </w:p>
        </w:tc>
      </w:tr>
      <w:tr w:rsidR="005228BF" w:rsidRPr="001E5213" w14:paraId="5DA43210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07655" w14:textId="41E2746A" w:rsidR="005228BF" w:rsidRPr="007F1FBD" w:rsidRDefault="00FE637F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lastRenderedPageBreak/>
              <w:t>P-005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86EB9" w14:textId="051BED62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45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C92DC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Fibrinogen (g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AF216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Unscheduled visit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6330D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8.16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13346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8A4B9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2-4</w:t>
            </w:r>
          </w:p>
        </w:tc>
      </w:tr>
      <w:tr w:rsidR="005228BF" w:rsidRPr="001E5213" w14:paraId="23F0098E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16D05" w14:textId="07619D18" w:rsidR="005228BF" w:rsidRPr="007F1FBD" w:rsidRDefault="00FE637F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5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05785" w14:textId="20A37850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45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A6926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Fibrinogen (g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0BCDB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Unscheduled visit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A0689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8.52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97B9B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7A7DF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2-4</w:t>
            </w:r>
          </w:p>
        </w:tc>
      </w:tr>
      <w:tr w:rsidR="005228BF" w:rsidRPr="001E5213" w14:paraId="6792712E" w14:textId="77777777" w:rsidTr="009246CB">
        <w:trPr>
          <w:trHeight w:val="20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B4382" w14:textId="0D64B5F6" w:rsidR="005228BF" w:rsidRPr="007F1FBD" w:rsidRDefault="00FE637F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-005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9B18A" w14:textId="28E05EDC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SAD 45</w:t>
            </w:r>
            <w:r w:rsidR="00314291">
              <w:rPr>
                <w:rFonts w:eastAsia="等线" w:hint="eastAsia"/>
              </w:rPr>
              <w:t xml:space="preserve"> </w:t>
            </w:r>
            <w:r w:rsidRPr="007F1FBD">
              <w:rPr>
                <w:rFonts w:eastAsia="等线"/>
              </w:rPr>
              <w:t>m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CB068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Fibrinogen (g/L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8653E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Unscheduled visit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0BEBC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6.45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20983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CS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3D0EA" w14:textId="77777777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2-4</w:t>
            </w:r>
          </w:p>
        </w:tc>
      </w:tr>
      <w:tr w:rsidR="005228BF" w:rsidRPr="001E5213" w14:paraId="1FF4DA5C" w14:textId="77777777" w:rsidTr="009246CB">
        <w:trPr>
          <w:trHeight w:val="20"/>
        </w:trPr>
        <w:tc>
          <w:tcPr>
            <w:tcW w:w="5000" w:type="pct"/>
            <w:gridSpan w:val="7"/>
            <w:noWrap/>
            <w:vAlign w:val="center"/>
          </w:tcPr>
          <w:p w14:paraId="5D5BE043" w14:textId="5B0DCD1B" w:rsidR="00330A8B" w:rsidRDefault="00330A8B" w:rsidP="009246CB">
            <w:pPr>
              <w:widowControl/>
              <w:rPr>
                <w:rFonts w:eastAsia="等线"/>
              </w:rPr>
            </w:pPr>
            <w:r>
              <w:rPr>
                <w:rFonts w:eastAsia="等线" w:hint="eastAsia"/>
              </w:rPr>
              <w:t>Participant</w:t>
            </w:r>
            <w:r w:rsidRPr="00330A8B">
              <w:rPr>
                <w:rFonts w:eastAsia="等线"/>
              </w:rPr>
              <w:t xml:space="preserve"> identifiers were </w:t>
            </w:r>
            <w:r w:rsidR="006C1F8A">
              <w:rPr>
                <w:rFonts w:eastAsia="等线" w:hint="eastAsia"/>
              </w:rPr>
              <w:t>replaced with anonymized codes</w:t>
            </w:r>
            <w:r w:rsidRPr="00330A8B">
              <w:rPr>
                <w:rFonts w:eastAsia="等线"/>
              </w:rPr>
              <w:t xml:space="preserve"> (e.g., P-001, P-002).</w:t>
            </w:r>
          </w:p>
          <w:p w14:paraId="780CD92F" w14:textId="5DF6BA74" w:rsidR="005228BF" w:rsidRPr="007F1FBD" w:rsidRDefault="005228BF" w:rsidP="009246CB">
            <w:pPr>
              <w:widowControl/>
              <w:rPr>
                <w:rFonts w:eastAsia="等线"/>
              </w:rPr>
            </w:pPr>
            <w:r w:rsidRPr="007F1FBD">
              <w:rPr>
                <w:rFonts w:eastAsia="等线"/>
              </w:rPr>
              <w:t>CS, clinical significance; NCS, non-clinical significance.</w:t>
            </w:r>
          </w:p>
        </w:tc>
      </w:tr>
    </w:tbl>
    <w:p w14:paraId="3B2833A2" w14:textId="77777777" w:rsidR="00730402" w:rsidRPr="005228BF" w:rsidRDefault="00730402" w:rsidP="00B51AB3">
      <w:pPr>
        <w:jc w:val="center"/>
        <w:rPr>
          <w:rFonts w:eastAsia="等线"/>
          <w:b/>
          <w:bCs/>
          <w:sz w:val="22"/>
          <w:szCs w:val="22"/>
        </w:rPr>
      </w:pPr>
    </w:p>
    <w:p w14:paraId="2D7ED0FF" w14:textId="77777777" w:rsidR="00730402" w:rsidRDefault="00730402">
      <w:pPr>
        <w:widowControl/>
        <w:jc w:val="left"/>
        <w:rPr>
          <w:rFonts w:eastAsia="等线"/>
          <w:b/>
          <w:bCs/>
          <w:sz w:val="22"/>
          <w:szCs w:val="22"/>
        </w:rPr>
      </w:pPr>
      <w:r>
        <w:rPr>
          <w:rFonts w:eastAsia="等线"/>
          <w:b/>
          <w:bCs/>
          <w:sz w:val="22"/>
          <w:szCs w:val="22"/>
        </w:rPr>
        <w:br w:type="page"/>
      </w:r>
    </w:p>
    <w:p w14:paraId="7D3612DB" w14:textId="05AFE3B4" w:rsidR="00B51AB3" w:rsidRDefault="00730402" w:rsidP="00B51AB3">
      <w:pPr>
        <w:jc w:val="center"/>
        <w:rPr>
          <w:rFonts w:eastAsia="等线"/>
          <w:b/>
          <w:bCs/>
          <w:color w:val="000000" w:themeColor="text1"/>
          <w:sz w:val="22"/>
          <w:szCs w:val="22"/>
        </w:rPr>
      </w:pPr>
      <w:r>
        <w:rPr>
          <w:rFonts w:hint="eastAsia"/>
          <w:b/>
          <w:bCs/>
        </w:rPr>
        <w:lastRenderedPageBreak/>
        <w:t xml:space="preserve">Table S2. </w:t>
      </w:r>
      <w:r w:rsidR="011D6458" w:rsidRPr="36EA059B">
        <w:rPr>
          <w:b/>
          <w:bCs/>
        </w:rPr>
        <w:t>E</w:t>
      </w:r>
      <w:r w:rsidR="011D6458" w:rsidRPr="36EA059B">
        <w:rPr>
          <w:rFonts w:eastAsia="等线"/>
          <w:b/>
          <w:bCs/>
          <w:color w:val="000000" w:themeColor="text1"/>
          <w:sz w:val="22"/>
          <w:szCs w:val="22"/>
        </w:rPr>
        <w:t>fficacy endpoints assessed at Day 8 after administration of HS-10353 once daily for 1 week (full analysis set)</w:t>
      </w:r>
    </w:p>
    <w:tbl>
      <w:tblPr>
        <w:tblW w:w="5000" w:type="pct"/>
        <w:tblBorders>
          <w:bottom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4138"/>
        <w:gridCol w:w="1965"/>
        <w:gridCol w:w="1965"/>
        <w:gridCol w:w="1965"/>
        <w:gridCol w:w="1965"/>
        <w:gridCol w:w="1960"/>
      </w:tblGrid>
      <w:tr w:rsidR="00B51AB3" w14:paraId="661D81CC" w14:textId="77777777" w:rsidTr="007F1FBD">
        <w:trPr>
          <w:trHeight w:val="20"/>
        </w:trPr>
        <w:tc>
          <w:tcPr>
            <w:tcW w:w="1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E5D56" w14:textId="77777777" w:rsidR="00B51AB3" w:rsidRPr="007F1FBD" w:rsidRDefault="00B51AB3" w:rsidP="008C671F">
            <w:pPr>
              <w:widowControl/>
              <w:rPr>
                <w:rFonts w:eastAsia="等线"/>
                <w:b/>
                <w:bCs/>
                <w:color w:val="000000" w:themeColor="text1"/>
              </w:rPr>
            </w:pPr>
            <w:r w:rsidRPr="007F1FBD">
              <w:rPr>
                <w:rFonts w:eastAsia="等线"/>
                <w:b/>
                <w:bCs/>
                <w:color w:val="000000" w:themeColor="text1"/>
              </w:rPr>
              <w:t>Efficacy endpoint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F76CB" w14:textId="77777777" w:rsidR="00B51AB3" w:rsidRPr="007F1FBD" w:rsidRDefault="00B51AB3" w:rsidP="008C671F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</w:rPr>
            </w:pPr>
            <w:r w:rsidRPr="007F1FBD">
              <w:rPr>
                <w:rFonts w:eastAsia="等线"/>
                <w:b/>
                <w:bCs/>
                <w:color w:val="000000" w:themeColor="text1"/>
              </w:rPr>
              <w:t>15 mg QD</w:t>
            </w:r>
          </w:p>
          <w:p w14:paraId="620D3FAE" w14:textId="77777777" w:rsidR="00B51AB3" w:rsidRPr="007F1FBD" w:rsidRDefault="00B51AB3" w:rsidP="008C671F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</w:rPr>
            </w:pPr>
            <w:r w:rsidRPr="007F1FBD">
              <w:rPr>
                <w:rFonts w:eastAsia="等线"/>
                <w:b/>
                <w:bCs/>
                <w:color w:val="000000" w:themeColor="text1"/>
              </w:rPr>
              <w:t>(N = 9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50F2D1" w14:textId="77777777" w:rsidR="00B51AB3" w:rsidRPr="007F1FBD" w:rsidRDefault="00B51AB3" w:rsidP="008C671F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</w:rPr>
            </w:pPr>
            <w:r w:rsidRPr="007F1FBD">
              <w:rPr>
                <w:rFonts w:eastAsia="等线"/>
                <w:b/>
                <w:bCs/>
                <w:color w:val="000000" w:themeColor="text1"/>
              </w:rPr>
              <w:t>30 mg QD</w:t>
            </w:r>
          </w:p>
          <w:p w14:paraId="09801864" w14:textId="77777777" w:rsidR="00B51AB3" w:rsidRPr="007F1FBD" w:rsidRDefault="00B51AB3" w:rsidP="008C671F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</w:rPr>
            </w:pPr>
            <w:r w:rsidRPr="007F1FBD">
              <w:rPr>
                <w:rFonts w:eastAsia="等线"/>
                <w:b/>
                <w:bCs/>
                <w:color w:val="000000" w:themeColor="text1"/>
              </w:rPr>
              <w:t>(N = 9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346D5A" w14:textId="77777777" w:rsidR="00B51AB3" w:rsidRPr="007F1FBD" w:rsidRDefault="00B51AB3" w:rsidP="008C671F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</w:rPr>
            </w:pPr>
            <w:r w:rsidRPr="007F1FBD">
              <w:rPr>
                <w:rFonts w:eastAsia="等线"/>
                <w:b/>
                <w:bCs/>
                <w:color w:val="000000" w:themeColor="text1"/>
              </w:rPr>
              <w:t>50 mg QD</w:t>
            </w:r>
          </w:p>
          <w:p w14:paraId="0053D1F1" w14:textId="77777777" w:rsidR="00B51AB3" w:rsidRPr="007F1FBD" w:rsidRDefault="00B51AB3" w:rsidP="008C671F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</w:rPr>
            </w:pPr>
            <w:r w:rsidRPr="007F1FBD">
              <w:rPr>
                <w:rFonts w:eastAsia="等线"/>
                <w:b/>
                <w:bCs/>
                <w:color w:val="000000" w:themeColor="text1"/>
              </w:rPr>
              <w:t>(N = 9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9BF87" w14:textId="77777777" w:rsidR="00B51AB3" w:rsidRPr="007F1FBD" w:rsidRDefault="00B51AB3" w:rsidP="008C671F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</w:rPr>
            </w:pPr>
            <w:r w:rsidRPr="007F1FBD">
              <w:rPr>
                <w:rFonts w:eastAsia="等线"/>
                <w:b/>
                <w:bCs/>
                <w:color w:val="000000" w:themeColor="text1"/>
              </w:rPr>
              <w:t>65 mg QD</w:t>
            </w:r>
          </w:p>
          <w:p w14:paraId="4D2561A1" w14:textId="77777777" w:rsidR="00B51AB3" w:rsidRPr="007F1FBD" w:rsidRDefault="00B51AB3" w:rsidP="008C671F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</w:rPr>
            </w:pPr>
            <w:r w:rsidRPr="007F1FBD">
              <w:rPr>
                <w:rFonts w:eastAsia="等线"/>
                <w:b/>
                <w:bCs/>
                <w:color w:val="000000" w:themeColor="text1"/>
              </w:rPr>
              <w:t>(N = 9)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1F3F92" w14:textId="77777777" w:rsidR="00B51AB3" w:rsidRPr="007F1FBD" w:rsidRDefault="00B51AB3" w:rsidP="008C671F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</w:rPr>
            </w:pPr>
            <w:r w:rsidRPr="007F1FBD">
              <w:rPr>
                <w:rFonts w:eastAsia="等线"/>
                <w:b/>
                <w:bCs/>
                <w:color w:val="000000" w:themeColor="text1"/>
              </w:rPr>
              <w:t>Placebo QD</w:t>
            </w:r>
          </w:p>
          <w:p w14:paraId="7FD694F5" w14:textId="77777777" w:rsidR="00B51AB3" w:rsidRPr="007F1FBD" w:rsidRDefault="00B51AB3" w:rsidP="008C671F">
            <w:pPr>
              <w:widowControl/>
              <w:spacing w:line="259" w:lineRule="auto"/>
              <w:jc w:val="center"/>
              <w:rPr>
                <w:rFonts w:eastAsia="等线"/>
                <w:b/>
                <w:bCs/>
                <w:color w:val="000000" w:themeColor="text1"/>
              </w:rPr>
            </w:pPr>
            <w:r w:rsidRPr="007F1FBD">
              <w:rPr>
                <w:rFonts w:eastAsia="等线"/>
                <w:b/>
                <w:bCs/>
                <w:color w:val="000000" w:themeColor="text1"/>
              </w:rPr>
              <w:t>(N = 12)</w:t>
            </w:r>
          </w:p>
        </w:tc>
      </w:tr>
      <w:tr w:rsidR="00217550" w14:paraId="3358D524" w14:textId="77777777" w:rsidTr="007F1FBD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E070EB" w14:textId="74CEDF9B" w:rsidR="00217550" w:rsidRPr="007F1FBD" w:rsidRDefault="00217550" w:rsidP="007F1FBD">
            <w:pPr>
              <w:widowControl/>
              <w:rPr>
                <w:rFonts w:eastAsia="等线"/>
                <w:b/>
                <w:bCs/>
                <w:color w:val="000000" w:themeColor="text1"/>
              </w:rPr>
            </w:pPr>
            <w:r w:rsidRPr="007F1FBD">
              <w:rPr>
                <w:rFonts w:eastAsia="等线"/>
                <w:b/>
                <w:bCs/>
                <w:color w:val="000000" w:themeColor="text1"/>
              </w:rPr>
              <w:t>Change from baseline in HAM-D17 score at D8</w:t>
            </w:r>
          </w:p>
        </w:tc>
      </w:tr>
      <w:tr w:rsidR="007168DB" w14:paraId="1873C883" w14:textId="77777777" w:rsidTr="007F1FBD">
        <w:trPr>
          <w:trHeight w:val="20"/>
        </w:trPr>
        <w:tc>
          <w:tcPr>
            <w:tcW w:w="1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4E929F" w14:textId="4FD4DB35" w:rsidR="007168DB" w:rsidRDefault="007168DB" w:rsidP="007F1FBD">
            <w:pPr>
              <w:widowControl/>
              <w:ind w:firstLineChars="100" w:firstLine="200"/>
              <w:rPr>
                <w:rFonts w:eastAsia="等线"/>
                <w:color w:val="000000" w:themeColor="text1"/>
              </w:rPr>
            </w:pPr>
            <w:r>
              <w:rPr>
                <w:rFonts w:eastAsia="等线" w:hint="eastAsia"/>
                <w:color w:val="000000" w:themeColor="text1"/>
              </w:rPr>
              <w:t>LSM (95% CI)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BC563" w14:textId="0D243910" w:rsidR="007168DB" w:rsidRDefault="007168DB" w:rsidP="007168DB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-10.7 (</w:t>
            </w:r>
            <w:r>
              <w:t>-13.9,</w:t>
            </w:r>
            <w:r>
              <w:rPr>
                <w:rFonts w:hint="eastAsia"/>
              </w:rPr>
              <w:t xml:space="preserve"> </w:t>
            </w:r>
            <w:r>
              <w:t>-7.4</w:t>
            </w:r>
            <w:r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048E5" w14:textId="4A2CD54F" w:rsidR="007168DB" w:rsidRDefault="007168DB" w:rsidP="007168DB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-12.7(</w:t>
            </w:r>
            <w:r>
              <w:t>-16.0,</w:t>
            </w:r>
            <w:r>
              <w:rPr>
                <w:rFonts w:hint="eastAsia"/>
              </w:rPr>
              <w:t xml:space="preserve"> </w:t>
            </w:r>
            <w:r>
              <w:t>-9.5</w:t>
            </w:r>
            <w:r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9628B" w14:textId="13C6F3CB" w:rsidR="007168DB" w:rsidRDefault="007168DB" w:rsidP="007168DB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-14.6(</w:t>
            </w:r>
            <w:r>
              <w:t>-17.8,</w:t>
            </w:r>
            <w:r>
              <w:rPr>
                <w:rFonts w:hint="eastAsia"/>
              </w:rPr>
              <w:t xml:space="preserve"> </w:t>
            </w:r>
            <w:r>
              <w:t>-11.4</w:t>
            </w:r>
            <w:r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630F5" w14:textId="53CC6E9C" w:rsidR="007168DB" w:rsidRDefault="007168DB" w:rsidP="007168DB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-12.4(</w:t>
            </w:r>
            <w:r>
              <w:t>-15.6,</w:t>
            </w:r>
            <w:r>
              <w:rPr>
                <w:rFonts w:hint="eastAsia"/>
              </w:rPr>
              <w:t xml:space="preserve"> </w:t>
            </w:r>
            <w:r>
              <w:t>-9.2</w:t>
            </w:r>
            <w:r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10543" w14:textId="65981429" w:rsidR="007168DB" w:rsidRDefault="007168DB" w:rsidP="007168DB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-9.9(</w:t>
            </w:r>
            <w:r>
              <w:t>-12.6,</w:t>
            </w:r>
            <w:r>
              <w:rPr>
                <w:rFonts w:hint="eastAsia"/>
              </w:rPr>
              <w:t xml:space="preserve"> </w:t>
            </w:r>
            <w:r>
              <w:t>-7.1</w:t>
            </w:r>
            <w:r>
              <w:rPr>
                <w:rFonts w:eastAsia="等线"/>
                <w:color w:val="000000" w:themeColor="text1"/>
              </w:rPr>
              <w:t>)</w:t>
            </w:r>
          </w:p>
        </w:tc>
      </w:tr>
      <w:tr w:rsidR="007168DB" w14:paraId="40C3BCAF" w14:textId="77777777" w:rsidTr="007F1FBD">
        <w:trPr>
          <w:trHeight w:val="20"/>
        </w:trPr>
        <w:tc>
          <w:tcPr>
            <w:tcW w:w="1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AE762" w14:textId="58D4B1F6" w:rsidR="007168DB" w:rsidRPr="007168DB" w:rsidRDefault="007168DB" w:rsidP="007F1FBD">
            <w:pPr>
              <w:widowControl/>
              <w:ind w:firstLineChars="100" w:firstLine="200"/>
              <w:rPr>
                <w:rFonts w:eastAsia="等线"/>
                <w:color w:val="000000" w:themeColor="text1"/>
              </w:rPr>
            </w:pPr>
            <w:r>
              <w:rPr>
                <w:rFonts w:eastAsia="等线" w:hint="eastAsia"/>
                <w:color w:val="000000" w:themeColor="text1"/>
              </w:rPr>
              <w:t>LSMD (95% CI)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B8ED2" w14:textId="1A143C73" w:rsidR="007168DB" w:rsidRDefault="007168DB" w:rsidP="007168DB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t>-0.8</w:t>
            </w:r>
            <w:r>
              <w:rPr>
                <w:rFonts w:hint="eastAsia"/>
              </w:rPr>
              <w:t xml:space="preserve"> </w:t>
            </w:r>
            <w:r>
              <w:t>(-5.1,</w:t>
            </w:r>
            <w:r>
              <w:rPr>
                <w:rFonts w:hint="eastAsia"/>
              </w:rPr>
              <w:t xml:space="preserve"> </w:t>
            </w:r>
            <w:r>
              <w:t>3.4)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2B734" w14:textId="4316109D" w:rsidR="007168DB" w:rsidRDefault="007168DB" w:rsidP="007168DB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t>-2.9(-7.1,</w:t>
            </w:r>
            <w:r>
              <w:rPr>
                <w:rFonts w:hint="eastAsia"/>
              </w:rPr>
              <w:t xml:space="preserve"> </w:t>
            </w:r>
            <w:r>
              <w:t>1.4)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B001C" w14:textId="30920794" w:rsidR="007168DB" w:rsidRDefault="007168DB" w:rsidP="007168DB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t>-4.7</w:t>
            </w:r>
            <w:r>
              <w:rPr>
                <w:rFonts w:hint="eastAsia"/>
              </w:rPr>
              <w:t xml:space="preserve"> </w:t>
            </w:r>
            <w:r>
              <w:t>(-8.9,</w:t>
            </w:r>
            <w:r>
              <w:rPr>
                <w:rFonts w:hint="eastAsia"/>
              </w:rPr>
              <w:t xml:space="preserve"> </w:t>
            </w:r>
            <w:r>
              <w:t>-0.5)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0112F" w14:textId="44BFD9C2" w:rsidR="007168DB" w:rsidRDefault="007168DB" w:rsidP="007168DB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t>-2.5</w:t>
            </w:r>
            <w:r>
              <w:rPr>
                <w:rFonts w:hint="eastAsia"/>
              </w:rPr>
              <w:t xml:space="preserve"> </w:t>
            </w:r>
            <w:r>
              <w:t>(-6.7,</w:t>
            </w:r>
            <w:r>
              <w:rPr>
                <w:rFonts w:hint="eastAsia"/>
              </w:rPr>
              <w:t xml:space="preserve"> </w:t>
            </w:r>
            <w:r>
              <w:t>1.7)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FF7D6" w14:textId="77777777" w:rsidR="007168DB" w:rsidRDefault="007168DB" w:rsidP="007168DB">
            <w:pPr>
              <w:widowControl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06065" w14:paraId="31882E7B" w14:textId="77777777" w:rsidTr="007F1FBD">
        <w:trPr>
          <w:trHeight w:val="20"/>
        </w:trPr>
        <w:tc>
          <w:tcPr>
            <w:tcW w:w="5000" w:type="pct"/>
            <w:gridSpan w:val="6"/>
            <w:tcBorders>
              <w:bottom w:val="nil"/>
            </w:tcBorders>
            <w:shd w:val="clear" w:color="auto" w:fill="auto"/>
            <w:vAlign w:val="center"/>
          </w:tcPr>
          <w:p w14:paraId="4FC41C8D" w14:textId="566BD923" w:rsidR="00F06065" w:rsidRPr="007F1FBD" w:rsidRDefault="00F06065" w:rsidP="007F1FBD">
            <w:pPr>
              <w:spacing w:before="28" w:after="28"/>
              <w:rPr>
                <w:rFonts w:eastAsia="等线"/>
                <w:b/>
                <w:bCs/>
                <w:color w:val="000000" w:themeColor="text1"/>
              </w:rPr>
            </w:pPr>
            <w:r w:rsidRPr="007F1FBD">
              <w:rPr>
                <w:rFonts w:eastAsia="等线"/>
                <w:b/>
                <w:bCs/>
                <w:color w:val="000000" w:themeColor="text1"/>
              </w:rPr>
              <w:t>Reduction of &gt;50% from baseline in HAM-D17 score at D8</w:t>
            </w:r>
          </w:p>
        </w:tc>
      </w:tr>
      <w:tr w:rsidR="00F06065" w14:paraId="03E0088D" w14:textId="77777777" w:rsidTr="007F1FBD">
        <w:trPr>
          <w:trHeight w:val="20"/>
        </w:trPr>
        <w:tc>
          <w:tcPr>
            <w:tcW w:w="1482" w:type="pct"/>
            <w:tcBorders>
              <w:top w:val="nil"/>
            </w:tcBorders>
            <w:shd w:val="clear" w:color="auto" w:fill="auto"/>
            <w:vAlign w:val="center"/>
          </w:tcPr>
          <w:p w14:paraId="51500794" w14:textId="77F233C4" w:rsidR="00F06065" w:rsidRDefault="00F06065" w:rsidP="007F1FBD">
            <w:pPr>
              <w:widowControl/>
              <w:ind w:firstLineChars="100" w:firstLine="200"/>
              <w:rPr>
                <w:rFonts w:eastAsia="等线"/>
                <w:color w:val="000000" w:themeColor="text1"/>
              </w:rPr>
            </w:pPr>
            <w:r>
              <w:rPr>
                <w:rFonts w:eastAsia="等线" w:hint="eastAsia"/>
                <w:color w:val="000000" w:themeColor="text1"/>
              </w:rPr>
              <w:t>% (95% CI)</w:t>
            </w:r>
          </w:p>
        </w:tc>
        <w:tc>
          <w:tcPr>
            <w:tcW w:w="704" w:type="pct"/>
            <w:tcBorders>
              <w:top w:val="nil"/>
            </w:tcBorders>
            <w:shd w:val="clear" w:color="auto" w:fill="auto"/>
            <w:vAlign w:val="center"/>
          </w:tcPr>
          <w:p w14:paraId="063F8C2A" w14:textId="5DF5C4BD" w:rsidR="00F06065" w:rsidRDefault="00F06065" w:rsidP="00F06065">
            <w:pPr>
              <w:spacing w:before="28" w:after="28"/>
              <w:jc w:val="center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44.4 (13.7</w:t>
            </w:r>
            <w:r w:rsidRPr="339D0F0A">
              <w:rPr>
                <w:rFonts w:eastAsia="等线"/>
                <w:color w:val="000000" w:themeColor="text1"/>
              </w:rPr>
              <w:t>,</w:t>
            </w:r>
            <w:r>
              <w:rPr>
                <w:rFonts w:eastAsia="等线"/>
                <w:color w:val="000000" w:themeColor="text1"/>
              </w:rPr>
              <w:t>78.8)</w:t>
            </w:r>
          </w:p>
        </w:tc>
        <w:tc>
          <w:tcPr>
            <w:tcW w:w="704" w:type="pct"/>
            <w:tcBorders>
              <w:top w:val="nil"/>
            </w:tcBorders>
            <w:shd w:val="clear" w:color="auto" w:fill="auto"/>
            <w:vAlign w:val="center"/>
          </w:tcPr>
          <w:p w14:paraId="4EF0E11A" w14:textId="38896931" w:rsidR="00F06065" w:rsidRDefault="00F06065" w:rsidP="00F06065">
            <w:pPr>
              <w:spacing w:before="28" w:after="28"/>
              <w:jc w:val="center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66.7 (29.9</w:t>
            </w:r>
            <w:r w:rsidRPr="339D0F0A">
              <w:rPr>
                <w:color w:val="000000" w:themeColor="text1"/>
              </w:rPr>
              <w:t>,</w:t>
            </w:r>
            <w:r>
              <w:rPr>
                <w:rFonts w:eastAsia="等线"/>
                <w:color w:val="000000" w:themeColor="text1"/>
              </w:rPr>
              <w:t>92.5)</w:t>
            </w:r>
          </w:p>
        </w:tc>
        <w:tc>
          <w:tcPr>
            <w:tcW w:w="704" w:type="pct"/>
            <w:tcBorders>
              <w:top w:val="nil"/>
            </w:tcBorders>
            <w:shd w:val="clear" w:color="auto" w:fill="auto"/>
            <w:vAlign w:val="center"/>
          </w:tcPr>
          <w:p w14:paraId="09F884FB" w14:textId="0A95512C" w:rsidR="00F06065" w:rsidRDefault="00F06065" w:rsidP="00F06065">
            <w:pPr>
              <w:spacing w:before="28" w:after="28"/>
              <w:jc w:val="center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88.9 (51.8</w:t>
            </w:r>
            <w:r w:rsidRPr="339D0F0A">
              <w:rPr>
                <w:color w:val="000000" w:themeColor="text1"/>
              </w:rPr>
              <w:t>,</w:t>
            </w:r>
            <w:r>
              <w:rPr>
                <w:rFonts w:eastAsia="等线"/>
                <w:color w:val="000000" w:themeColor="text1"/>
              </w:rPr>
              <w:t>99.7)</w:t>
            </w:r>
          </w:p>
        </w:tc>
        <w:tc>
          <w:tcPr>
            <w:tcW w:w="704" w:type="pct"/>
            <w:tcBorders>
              <w:top w:val="nil"/>
            </w:tcBorders>
            <w:shd w:val="clear" w:color="auto" w:fill="auto"/>
            <w:vAlign w:val="center"/>
          </w:tcPr>
          <w:p w14:paraId="1E123F31" w14:textId="1D57CCB1" w:rsidR="00F06065" w:rsidRDefault="00F06065" w:rsidP="00F06065">
            <w:pPr>
              <w:spacing w:before="28" w:after="28"/>
              <w:jc w:val="center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44.4 (13.7</w:t>
            </w:r>
            <w:r w:rsidRPr="339D0F0A">
              <w:rPr>
                <w:color w:val="000000" w:themeColor="text1"/>
              </w:rPr>
              <w:t>,</w:t>
            </w:r>
            <w:r>
              <w:rPr>
                <w:rFonts w:eastAsia="等线"/>
                <w:color w:val="000000" w:themeColor="text1"/>
              </w:rPr>
              <w:t>78.8)</w:t>
            </w:r>
          </w:p>
        </w:tc>
        <w:tc>
          <w:tcPr>
            <w:tcW w:w="702" w:type="pct"/>
            <w:tcBorders>
              <w:top w:val="nil"/>
            </w:tcBorders>
            <w:shd w:val="clear" w:color="auto" w:fill="auto"/>
            <w:vAlign w:val="center"/>
          </w:tcPr>
          <w:p w14:paraId="3D0F0282" w14:textId="4C54759F" w:rsidR="00F06065" w:rsidRPr="26B1E6D5" w:rsidRDefault="00F06065" w:rsidP="00F06065">
            <w:pPr>
              <w:spacing w:before="28" w:after="28"/>
              <w:jc w:val="center"/>
              <w:rPr>
                <w:rFonts w:eastAsia="等线"/>
                <w:color w:val="000000" w:themeColor="text1"/>
              </w:rPr>
            </w:pPr>
            <w:r w:rsidRPr="26B1E6D5">
              <w:rPr>
                <w:rFonts w:eastAsia="等线"/>
                <w:color w:val="000000" w:themeColor="text1"/>
              </w:rPr>
              <w:t>41.7 (15.2</w:t>
            </w:r>
            <w:r w:rsidRPr="339D0F0A">
              <w:rPr>
                <w:color w:val="000000" w:themeColor="text1"/>
              </w:rPr>
              <w:t>,</w:t>
            </w:r>
            <w:r w:rsidRPr="26B1E6D5">
              <w:rPr>
                <w:rFonts w:eastAsia="等线"/>
                <w:color w:val="000000" w:themeColor="text1"/>
              </w:rPr>
              <w:t>72.3)</w:t>
            </w:r>
          </w:p>
        </w:tc>
      </w:tr>
      <w:tr w:rsidR="00F06065" w14:paraId="4681562C" w14:textId="77777777" w:rsidTr="007F1FBD">
        <w:trPr>
          <w:trHeight w:val="20"/>
        </w:trPr>
        <w:tc>
          <w:tcPr>
            <w:tcW w:w="1482" w:type="pct"/>
            <w:shd w:val="clear" w:color="auto" w:fill="auto"/>
            <w:vAlign w:val="center"/>
          </w:tcPr>
          <w:p w14:paraId="4DA40A58" w14:textId="58EDA575" w:rsidR="00F06065" w:rsidRDefault="00F06065" w:rsidP="007F1FBD">
            <w:pPr>
              <w:widowControl/>
              <w:ind w:firstLineChars="100" w:firstLine="200"/>
              <w:rPr>
                <w:rFonts w:eastAsia="等线"/>
                <w:color w:val="000000" w:themeColor="text1"/>
              </w:rPr>
            </w:pPr>
            <w:r>
              <w:rPr>
                <w:rFonts w:eastAsia="等线" w:hint="eastAsia"/>
                <w:color w:val="000000" w:themeColor="text1"/>
              </w:rPr>
              <w:t>Difference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292DAC2F" w14:textId="09D9E735" w:rsidR="00F06065" w:rsidRPr="007F1FBD" w:rsidRDefault="00F06065" w:rsidP="007F1FBD">
            <w:pPr>
              <w:adjustRightInd w:val="0"/>
              <w:spacing w:before="28" w:after="28"/>
              <w:jc w:val="center"/>
            </w:pPr>
            <w:r>
              <w:t>2.</w:t>
            </w:r>
            <w:r w:rsidR="002528CD">
              <w:rPr>
                <w:rFonts w:hint="eastAsia"/>
              </w:rPr>
              <w:t>8</w:t>
            </w:r>
            <w:r w:rsidR="00E964C9">
              <w:rPr>
                <w:rFonts w:hint="eastAsia"/>
              </w:rPr>
              <w:t xml:space="preserve"> </w:t>
            </w:r>
            <w:r w:rsidR="00E964C9">
              <w:t>(-40.0,45.6)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58335539" w14:textId="07877F91" w:rsidR="00F06065" w:rsidRDefault="00F06065" w:rsidP="007F1FBD">
            <w:pPr>
              <w:adjustRightInd w:val="0"/>
              <w:spacing w:before="28" w:after="28"/>
              <w:jc w:val="center"/>
              <w:rPr>
                <w:rFonts w:eastAsia="等线"/>
                <w:color w:val="000000" w:themeColor="text1"/>
              </w:rPr>
            </w:pPr>
            <w:r>
              <w:t>25.0</w:t>
            </w:r>
            <w:r w:rsidR="00554D9F">
              <w:rPr>
                <w:rFonts w:hint="eastAsia"/>
              </w:rPr>
              <w:t xml:space="preserve"> </w:t>
            </w:r>
            <w:r w:rsidR="00554D9F">
              <w:t>(-16.6,66.6)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445956DB" w14:textId="74359E81" w:rsidR="00F06065" w:rsidRDefault="00F06065" w:rsidP="007F1FBD">
            <w:pPr>
              <w:adjustRightInd w:val="0"/>
              <w:spacing w:before="28" w:after="28"/>
              <w:jc w:val="center"/>
              <w:rPr>
                <w:rFonts w:eastAsia="等线"/>
                <w:color w:val="000000" w:themeColor="text1"/>
              </w:rPr>
            </w:pPr>
            <w:r>
              <w:t>47.2</w:t>
            </w:r>
            <w:r w:rsidR="007F22B6">
              <w:rPr>
                <w:rFonts w:hint="eastAsia"/>
              </w:rPr>
              <w:t xml:space="preserve"> </w:t>
            </w:r>
            <w:r w:rsidR="007F22B6">
              <w:t>(12.6,81.9)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3265DFA8" w14:textId="480EB7CA" w:rsidR="00F06065" w:rsidRDefault="00F06065" w:rsidP="007F1FBD">
            <w:pPr>
              <w:adjustRightInd w:val="0"/>
              <w:spacing w:before="28" w:after="28"/>
              <w:jc w:val="center"/>
              <w:rPr>
                <w:rFonts w:eastAsia="等线"/>
                <w:color w:val="000000" w:themeColor="text1"/>
              </w:rPr>
            </w:pPr>
            <w:r>
              <w:t>2.</w:t>
            </w:r>
            <w:r w:rsidR="002528CD">
              <w:rPr>
                <w:rFonts w:hint="eastAsia"/>
              </w:rPr>
              <w:t>8</w:t>
            </w:r>
            <w:r w:rsidR="001505FE">
              <w:rPr>
                <w:rFonts w:hint="eastAsia"/>
              </w:rPr>
              <w:t xml:space="preserve"> </w:t>
            </w:r>
            <w:r w:rsidR="001505FE">
              <w:t>(-40.0,45.6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942108B" w14:textId="77777777" w:rsidR="00F06065" w:rsidRPr="26B1E6D5" w:rsidRDefault="00F06065" w:rsidP="00F06065">
            <w:pPr>
              <w:spacing w:before="28" w:after="28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8E41E2" w14:paraId="0D39311C" w14:textId="77777777" w:rsidTr="007F1FBD">
        <w:trPr>
          <w:trHeight w:val="20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46322819" w14:textId="2C371E1D" w:rsidR="008E41E2" w:rsidRDefault="008E41E2" w:rsidP="007F1FBD">
            <w:pPr>
              <w:widowControl/>
              <w:spacing w:line="259" w:lineRule="auto"/>
              <w:rPr>
                <w:rFonts w:eastAsia="等线"/>
                <w:color w:val="000000" w:themeColor="text1"/>
              </w:rPr>
            </w:pPr>
            <w:r w:rsidRPr="007F1FBD">
              <w:rPr>
                <w:rFonts w:eastAsia="等线"/>
                <w:b/>
                <w:bCs/>
                <w:color w:val="000000" w:themeColor="text1"/>
              </w:rPr>
              <w:t xml:space="preserve">HAM-D17 score </w:t>
            </w:r>
            <w:r w:rsidRPr="007F1FBD">
              <w:rPr>
                <w:rFonts w:eastAsia="等线" w:hint="eastAsia"/>
                <w:b/>
                <w:bCs/>
                <w:color w:val="000000" w:themeColor="text1"/>
              </w:rPr>
              <w:t>≤</w:t>
            </w:r>
            <w:r w:rsidRPr="007F1FBD">
              <w:rPr>
                <w:rFonts w:eastAsia="等线"/>
                <w:b/>
                <w:bCs/>
                <w:color w:val="000000" w:themeColor="text1"/>
              </w:rPr>
              <w:t>7 at D8</w:t>
            </w:r>
          </w:p>
        </w:tc>
      </w:tr>
      <w:tr w:rsidR="008E41E2" w14:paraId="08B718DC" w14:textId="77777777" w:rsidTr="007F1FBD">
        <w:trPr>
          <w:trHeight w:val="20"/>
        </w:trPr>
        <w:tc>
          <w:tcPr>
            <w:tcW w:w="1482" w:type="pct"/>
            <w:shd w:val="clear" w:color="auto" w:fill="auto"/>
            <w:vAlign w:val="center"/>
          </w:tcPr>
          <w:p w14:paraId="598FBD96" w14:textId="2485BA8F" w:rsidR="008E41E2" w:rsidRPr="26B1E6D5" w:rsidRDefault="008E41E2" w:rsidP="007F1FBD">
            <w:pPr>
              <w:widowControl/>
              <w:spacing w:line="259" w:lineRule="auto"/>
              <w:ind w:firstLineChars="100" w:firstLine="200"/>
              <w:rPr>
                <w:rFonts w:eastAsia="等线"/>
                <w:color w:val="000000" w:themeColor="text1"/>
              </w:rPr>
            </w:pPr>
            <w:r>
              <w:rPr>
                <w:rFonts w:eastAsia="等线" w:hint="eastAsia"/>
                <w:color w:val="000000" w:themeColor="text1"/>
              </w:rPr>
              <w:t>% (95% CI)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7A68F6F6" w14:textId="6BAF7D1E" w:rsidR="008E41E2" w:rsidRDefault="008E41E2" w:rsidP="008E41E2">
            <w:pPr>
              <w:spacing w:before="28" w:after="28"/>
              <w:jc w:val="center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0 (0.0</w:t>
            </w:r>
            <w:r w:rsidRPr="339D0F0A">
              <w:rPr>
                <w:color w:val="000000" w:themeColor="text1"/>
              </w:rPr>
              <w:t>,</w:t>
            </w:r>
            <w:r>
              <w:rPr>
                <w:rFonts w:eastAsia="等线"/>
                <w:color w:val="000000" w:themeColor="text1"/>
              </w:rPr>
              <w:t>33.6)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27D7228C" w14:textId="465FD418" w:rsidR="008E41E2" w:rsidRDefault="008E41E2" w:rsidP="008E41E2">
            <w:pPr>
              <w:spacing w:before="28" w:after="28"/>
              <w:jc w:val="center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22.2 (2.8</w:t>
            </w:r>
            <w:r w:rsidRPr="339D0F0A">
              <w:rPr>
                <w:color w:val="000000" w:themeColor="text1"/>
              </w:rPr>
              <w:t>,</w:t>
            </w:r>
            <w:r>
              <w:rPr>
                <w:rFonts w:eastAsia="等线"/>
                <w:color w:val="000000" w:themeColor="text1"/>
              </w:rPr>
              <w:t>60.0)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03550CFC" w14:textId="655881A5" w:rsidR="008E41E2" w:rsidRDefault="008E41E2" w:rsidP="008E41E2">
            <w:pPr>
              <w:spacing w:before="28" w:after="28"/>
              <w:jc w:val="center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11.1 (0.3</w:t>
            </w:r>
            <w:r w:rsidRPr="339D0F0A">
              <w:rPr>
                <w:color w:val="000000" w:themeColor="text1"/>
              </w:rPr>
              <w:t>,</w:t>
            </w:r>
            <w:r>
              <w:rPr>
                <w:rFonts w:eastAsia="等线"/>
                <w:color w:val="000000" w:themeColor="text1"/>
              </w:rPr>
              <w:t>48.2)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70DFD4E5" w14:textId="0F728A7C" w:rsidR="008E41E2" w:rsidRDefault="008E41E2" w:rsidP="008E41E2">
            <w:pPr>
              <w:spacing w:before="28" w:after="28"/>
              <w:jc w:val="center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22.2 (2.8</w:t>
            </w:r>
            <w:r w:rsidRPr="339D0F0A">
              <w:rPr>
                <w:color w:val="000000" w:themeColor="text1"/>
              </w:rPr>
              <w:t>,</w:t>
            </w:r>
            <w:r>
              <w:rPr>
                <w:rFonts w:eastAsia="等线"/>
                <w:color w:val="000000" w:themeColor="text1"/>
              </w:rPr>
              <w:t>60.0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55F73B9F" w14:textId="38376DF8" w:rsidR="008E41E2" w:rsidRDefault="008E41E2" w:rsidP="008E41E2">
            <w:pPr>
              <w:spacing w:before="28" w:after="28"/>
              <w:jc w:val="center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0 (0.0</w:t>
            </w:r>
            <w:r w:rsidRPr="339D0F0A">
              <w:rPr>
                <w:color w:val="000000" w:themeColor="text1"/>
              </w:rPr>
              <w:t>,</w:t>
            </w:r>
            <w:r>
              <w:rPr>
                <w:rFonts w:eastAsia="等线"/>
                <w:color w:val="000000" w:themeColor="text1"/>
              </w:rPr>
              <w:t>26.5)</w:t>
            </w:r>
          </w:p>
        </w:tc>
      </w:tr>
      <w:tr w:rsidR="008E41E2" w14:paraId="4863FE7B" w14:textId="77777777" w:rsidTr="007F1FBD">
        <w:trPr>
          <w:trHeight w:val="20"/>
        </w:trPr>
        <w:tc>
          <w:tcPr>
            <w:tcW w:w="1482" w:type="pct"/>
            <w:shd w:val="clear" w:color="auto" w:fill="auto"/>
            <w:vAlign w:val="center"/>
          </w:tcPr>
          <w:p w14:paraId="5305A671" w14:textId="3952BE5D" w:rsidR="008E41E2" w:rsidRPr="26B1E6D5" w:rsidRDefault="008E41E2" w:rsidP="007F1FBD">
            <w:pPr>
              <w:widowControl/>
              <w:spacing w:line="259" w:lineRule="auto"/>
              <w:ind w:firstLineChars="100" w:firstLine="200"/>
              <w:rPr>
                <w:rFonts w:eastAsia="等线"/>
                <w:color w:val="000000" w:themeColor="text1"/>
              </w:rPr>
            </w:pPr>
            <w:r>
              <w:rPr>
                <w:rFonts w:eastAsia="等线" w:hint="eastAsia"/>
                <w:color w:val="000000" w:themeColor="text1"/>
              </w:rPr>
              <w:t>Difference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1ACF202F" w14:textId="2818FF0C" w:rsidR="008E41E2" w:rsidRDefault="008E41E2" w:rsidP="007F1FBD">
            <w:pPr>
              <w:adjustRightInd w:val="0"/>
              <w:spacing w:before="28" w:after="28"/>
              <w:jc w:val="center"/>
              <w:rPr>
                <w:rFonts w:eastAsia="等线"/>
                <w:color w:val="000000" w:themeColor="text1"/>
              </w:rPr>
            </w:pPr>
            <w:r>
              <w:t>NA</w:t>
            </w:r>
            <w:r w:rsidR="00132CC0">
              <w:rPr>
                <w:rFonts w:hint="eastAsia"/>
              </w:rPr>
              <w:t xml:space="preserve"> </w:t>
            </w:r>
            <w:r w:rsidR="00132CC0">
              <w:t>(</w:t>
            </w:r>
            <w:proofErr w:type="gramStart"/>
            <w:r w:rsidR="00132CC0">
              <w:t>NA,NA</w:t>
            </w:r>
            <w:proofErr w:type="gramEnd"/>
            <w:r w:rsidR="00132CC0">
              <w:t>)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17126A77" w14:textId="12CD2138" w:rsidR="008E41E2" w:rsidRDefault="008E41E2" w:rsidP="007F1FBD">
            <w:pPr>
              <w:adjustRightInd w:val="0"/>
              <w:spacing w:before="28" w:after="28"/>
              <w:jc w:val="center"/>
              <w:rPr>
                <w:rFonts w:eastAsia="等线"/>
                <w:color w:val="000000" w:themeColor="text1"/>
              </w:rPr>
            </w:pPr>
            <w:r>
              <w:t>22.2</w:t>
            </w:r>
            <w:r w:rsidR="00BC6EB4">
              <w:rPr>
                <w:rFonts w:hint="eastAsia"/>
              </w:rPr>
              <w:t xml:space="preserve"> </w:t>
            </w:r>
            <w:r w:rsidR="00BC6EB4">
              <w:t>(-4.9,49.4)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388B2455" w14:textId="62802A52" w:rsidR="008E41E2" w:rsidRDefault="008E41E2" w:rsidP="007F1FBD">
            <w:pPr>
              <w:adjustRightInd w:val="0"/>
              <w:spacing w:before="28" w:after="28"/>
              <w:jc w:val="center"/>
              <w:rPr>
                <w:rFonts w:eastAsia="等线"/>
                <w:color w:val="000000" w:themeColor="text1"/>
              </w:rPr>
            </w:pPr>
            <w:r>
              <w:t>11.1</w:t>
            </w:r>
            <w:r w:rsidR="00E237D0">
              <w:rPr>
                <w:rFonts w:hint="eastAsia"/>
              </w:rPr>
              <w:t xml:space="preserve"> </w:t>
            </w:r>
            <w:r w:rsidR="00E237D0">
              <w:t>(-9.4,31.6)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4CFDA732" w14:textId="69E488D8" w:rsidR="008E41E2" w:rsidRDefault="008E41E2" w:rsidP="007F1FBD">
            <w:pPr>
              <w:adjustRightInd w:val="0"/>
              <w:spacing w:before="28" w:after="28"/>
              <w:jc w:val="center"/>
              <w:rPr>
                <w:rFonts w:eastAsia="等线"/>
                <w:color w:val="000000" w:themeColor="text1"/>
              </w:rPr>
            </w:pPr>
            <w:r>
              <w:t>22.2</w:t>
            </w:r>
            <w:r w:rsidR="00D4110E">
              <w:rPr>
                <w:rFonts w:hint="eastAsia"/>
              </w:rPr>
              <w:t xml:space="preserve"> </w:t>
            </w:r>
            <w:r w:rsidR="00D4110E">
              <w:t>(-4.9,49.4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3A040C98" w14:textId="77777777" w:rsidR="008E41E2" w:rsidRDefault="008E41E2" w:rsidP="008E41E2">
            <w:pPr>
              <w:spacing w:before="28" w:after="28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4B3F87" w14:paraId="28029C3B" w14:textId="77777777" w:rsidTr="007F1FBD">
        <w:trPr>
          <w:trHeight w:val="20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654520A7" w14:textId="22FC5DC4" w:rsidR="004B3F87" w:rsidRDefault="004B3F87" w:rsidP="007F1FBD">
            <w:pPr>
              <w:widowControl/>
              <w:rPr>
                <w:rFonts w:eastAsia="等线"/>
                <w:color w:val="000000" w:themeColor="text1"/>
              </w:rPr>
            </w:pPr>
            <w:r w:rsidRPr="007F1FBD">
              <w:rPr>
                <w:rFonts w:eastAsia="等线"/>
                <w:b/>
                <w:bCs/>
                <w:color w:val="000000" w:themeColor="text1"/>
              </w:rPr>
              <w:t>Change from baseline in HAM-A score at D8</w:t>
            </w:r>
          </w:p>
        </w:tc>
      </w:tr>
      <w:tr w:rsidR="004B3F87" w14:paraId="3A72F5EB" w14:textId="77777777" w:rsidTr="007F1FBD">
        <w:trPr>
          <w:trHeight w:val="20"/>
        </w:trPr>
        <w:tc>
          <w:tcPr>
            <w:tcW w:w="1482" w:type="pct"/>
            <w:shd w:val="clear" w:color="auto" w:fill="auto"/>
            <w:vAlign w:val="center"/>
          </w:tcPr>
          <w:p w14:paraId="11F6B7F6" w14:textId="4D00DEAE" w:rsidR="004B3F87" w:rsidRDefault="004B3F87" w:rsidP="007F1FBD">
            <w:pPr>
              <w:widowControl/>
              <w:ind w:firstLineChars="100" w:firstLine="200"/>
              <w:rPr>
                <w:rFonts w:eastAsia="等线"/>
                <w:color w:val="000000" w:themeColor="text1"/>
              </w:rPr>
            </w:pPr>
            <w:r>
              <w:rPr>
                <w:rFonts w:eastAsia="等线" w:hint="eastAsia"/>
                <w:color w:val="000000" w:themeColor="text1"/>
              </w:rPr>
              <w:t>LSM (95% CI)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40FC2206" w14:textId="08B08347" w:rsidR="004B3F87" w:rsidRDefault="004B3F87" w:rsidP="004B3F87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t>-10.4 (-12.8,</w:t>
            </w:r>
            <w:r>
              <w:rPr>
                <w:rFonts w:hint="eastAsia"/>
              </w:rPr>
              <w:t xml:space="preserve"> </w:t>
            </w:r>
            <w:r>
              <w:t>-8.0)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23B208DD" w14:textId="186EFC15" w:rsidR="004B3F87" w:rsidRDefault="004B3F87" w:rsidP="004B3F87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t>-10.8</w:t>
            </w:r>
            <w:r>
              <w:rPr>
                <w:rFonts w:hint="eastAsia"/>
              </w:rPr>
              <w:t xml:space="preserve"> </w:t>
            </w:r>
            <w:r>
              <w:t>(-13.2,</w:t>
            </w:r>
            <w:r>
              <w:rPr>
                <w:rFonts w:hint="eastAsia"/>
              </w:rPr>
              <w:t xml:space="preserve"> </w:t>
            </w:r>
            <w:r>
              <w:t>-8.3)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000AC11C" w14:textId="3DD65A98" w:rsidR="004B3F87" w:rsidRDefault="004B3F87" w:rsidP="004B3F87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t>-12.5</w:t>
            </w:r>
            <w:r>
              <w:rPr>
                <w:rFonts w:hint="eastAsia"/>
              </w:rPr>
              <w:t xml:space="preserve"> </w:t>
            </w:r>
            <w:r>
              <w:t>(-15.0,</w:t>
            </w:r>
            <w:r>
              <w:rPr>
                <w:rFonts w:hint="eastAsia"/>
              </w:rPr>
              <w:t xml:space="preserve"> </w:t>
            </w:r>
            <w:r>
              <w:t>-10.0)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379EF2D7" w14:textId="628DEADA" w:rsidR="004B3F87" w:rsidRDefault="004B3F87" w:rsidP="004B3F87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t>-9.8 (-12.2,</w:t>
            </w:r>
            <w:r>
              <w:rPr>
                <w:rFonts w:hint="eastAsia"/>
              </w:rPr>
              <w:t xml:space="preserve"> </w:t>
            </w:r>
            <w:r>
              <w:t>-7.4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67D6E743" w14:textId="489BA60E" w:rsidR="004B3F87" w:rsidRDefault="004B3F87" w:rsidP="004B3F87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t>-9.7 (-11.8,</w:t>
            </w:r>
            <w:r>
              <w:rPr>
                <w:rFonts w:hint="eastAsia"/>
              </w:rPr>
              <w:t xml:space="preserve"> </w:t>
            </w:r>
            <w:r>
              <w:t>-7.6)</w:t>
            </w:r>
          </w:p>
        </w:tc>
      </w:tr>
      <w:tr w:rsidR="004B3F87" w14:paraId="4B7AF44A" w14:textId="77777777" w:rsidTr="007F1FBD">
        <w:trPr>
          <w:trHeight w:val="20"/>
        </w:trPr>
        <w:tc>
          <w:tcPr>
            <w:tcW w:w="1482" w:type="pct"/>
            <w:shd w:val="clear" w:color="auto" w:fill="auto"/>
            <w:vAlign w:val="center"/>
          </w:tcPr>
          <w:p w14:paraId="265BA1C0" w14:textId="6FCC49AA" w:rsidR="004B3F87" w:rsidRDefault="004B3F87" w:rsidP="007F1FBD">
            <w:pPr>
              <w:widowControl/>
              <w:ind w:firstLineChars="100" w:firstLine="200"/>
              <w:rPr>
                <w:rFonts w:eastAsia="等线"/>
                <w:color w:val="000000" w:themeColor="text1"/>
              </w:rPr>
            </w:pPr>
            <w:r>
              <w:rPr>
                <w:rFonts w:eastAsia="等线" w:hint="eastAsia"/>
                <w:color w:val="000000" w:themeColor="text1"/>
              </w:rPr>
              <w:t>LSMD (95% CI)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245904C4" w14:textId="18D67D16" w:rsidR="004B3F87" w:rsidRDefault="004B3F87" w:rsidP="004B3F87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t>-0.7</w:t>
            </w:r>
            <w:r>
              <w:rPr>
                <w:rFonts w:hint="eastAsia"/>
              </w:rPr>
              <w:t xml:space="preserve"> </w:t>
            </w:r>
            <w:r>
              <w:t>(-3.9,2.5)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061887A8" w14:textId="2EFBCAD5" w:rsidR="004B3F87" w:rsidRDefault="004B3F87" w:rsidP="004B3F87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t>-1.1 (-4.3,2.1)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7618F133" w14:textId="64AE5195" w:rsidR="004B3F87" w:rsidRDefault="004B3F87" w:rsidP="004B3F87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t>-2.8 (-6.1,0.5)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35EA2212" w14:textId="3EB38C90" w:rsidR="004B3F87" w:rsidRDefault="004B3F87" w:rsidP="004B3F87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t>-0.1 (-3.2,3.1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7229DFC8" w14:textId="77777777" w:rsidR="004B3F87" w:rsidRDefault="004B3F87" w:rsidP="004B3F87">
            <w:pPr>
              <w:widowControl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4B3F87" w14:paraId="7774C39D" w14:textId="77777777" w:rsidTr="004B3F87">
        <w:trPr>
          <w:trHeight w:val="20"/>
        </w:trPr>
        <w:tc>
          <w:tcPr>
            <w:tcW w:w="5000" w:type="pct"/>
            <w:gridSpan w:val="6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vAlign w:val="center"/>
          </w:tcPr>
          <w:p w14:paraId="5C02EE17" w14:textId="6CA8686C" w:rsidR="004B3F87" w:rsidRDefault="004B3F87" w:rsidP="007F1FBD">
            <w:pPr>
              <w:widowControl/>
              <w:rPr>
                <w:rFonts w:eastAsia="等线"/>
                <w:color w:val="000000" w:themeColor="text1"/>
              </w:rPr>
            </w:pPr>
            <w:r w:rsidRPr="007F1FBD">
              <w:rPr>
                <w:rFonts w:eastAsia="等线"/>
                <w:b/>
                <w:bCs/>
                <w:color w:val="000000" w:themeColor="text1"/>
              </w:rPr>
              <w:t>Change from baseline in CGI-S score at D8</w:t>
            </w:r>
          </w:p>
        </w:tc>
      </w:tr>
      <w:tr w:rsidR="004B3F87" w14:paraId="67793031" w14:textId="77777777" w:rsidTr="007F1FBD">
        <w:trPr>
          <w:trHeight w:val="20"/>
        </w:trPr>
        <w:tc>
          <w:tcPr>
            <w:tcW w:w="1482" w:type="pct"/>
            <w:tcBorders>
              <w:top w:val="none" w:sz="12" w:space="0" w:color="000000" w:themeColor="text1"/>
              <w:left w:val="none" w:sz="12" w:space="0" w:color="000000" w:themeColor="text1"/>
              <w:bottom w:val="nil"/>
              <w:right w:val="none" w:sz="12" w:space="0" w:color="000000" w:themeColor="text1"/>
            </w:tcBorders>
            <w:shd w:val="clear" w:color="auto" w:fill="auto"/>
            <w:vAlign w:val="center"/>
          </w:tcPr>
          <w:p w14:paraId="7F32D788" w14:textId="67666053" w:rsidR="004B3F87" w:rsidRDefault="004B3F87" w:rsidP="007F1FBD">
            <w:pPr>
              <w:widowControl/>
              <w:ind w:firstLineChars="100" w:firstLine="200"/>
              <w:rPr>
                <w:rFonts w:eastAsia="等线"/>
                <w:color w:val="000000" w:themeColor="text1"/>
              </w:rPr>
            </w:pPr>
            <w:r>
              <w:rPr>
                <w:rFonts w:eastAsia="等线" w:hint="eastAsia"/>
                <w:color w:val="000000" w:themeColor="text1"/>
              </w:rPr>
              <w:t>LSM (95% CI)</w:t>
            </w:r>
          </w:p>
        </w:tc>
        <w:tc>
          <w:tcPr>
            <w:tcW w:w="704" w:type="pct"/>
            <w:tcBorders>
              <w:top w:val="none" w:sz="12" w:space="0" w:color="000000" w:themeColor="text1"/>
              <w:left w:val="none" w:sz="12" w:space="0" w:color="000000" w:themeColor="text1"/>
              <w:bottom w:val="nil"/>
              <w:right w:val="none" w:sz="12" w:space="0" w:color="000000" w:themeColor="text1"/>
            </w:tcBorders>
            <w:shd w:val="clear" w:color="auto" w:fill="auto"/>
          </w:tcPr>
          <w:p w14:paraId="5C837663" w14:textId="06C57174" w:rsidR="004B3F87" w:rsidRDefault="004B3F87" w:rsidP="004B3F87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t>-1.1 (-1.7,</w:t>
            </w:r>
            <w:r>
              <w:rPr>
                <w:rFonts w:hint="eastAsia"/>
              </w:rPr>
              <w:t xml:space="preserve"> </w:t>
            </w:r>
            <w:r>
              <w:t>-0.5)</w:t>
            </w:r>
          </w:p>
        </w:tc>
        <w:tc>
          <w:tcPr>
            <w:tcW w:w="704" w:type="pct"/>
            <w:tcBorders>
              <w:top w:val="none" w:sz="12" w:space="0" w:color="000000" w:themeColor="text1"/>
              <w:left w:val="none" w:sz="12" w:space="0" w:color="000000" w:themeColor="text1"/>
              <w:bottom w:val="nil"/>
              <w:right w:val="none" w:sz="12" w:space="0" w:color="000000" w:themeColor="text1"/>
            </w:tcBorders>
            <w:shd w:val="clear" w:color="auto" w:fill="auto"/>
          </w:tcPr>
          <w:p w14:paraId="3A61A914" w14:textId="6490FCB2" w:rsidR="004B3F87" w:rsidRDefault="004B3F87" w:rsidP="004B3F87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t>-1.8</w:t>
            </w:r>
            <w:r>
              <w:rPr>
                <w:rFonts w:hint="eastAsia"/>
              </w:rPr>
              <w:t xml:space="preserve"> </w:t>
            </w:r>
            <w:r>
              <w:t>(-2.4,</w:t>
            </w:r>
            <w:r>
              <w:rPr>
                <w:rFonts w:hint="eastAsia"/>
              </w:rPr>
              <w:t xml:space="preserve"> </w:t>
            </w:r>
            <w:r>
              <w:t>-1.2)</w:t>
            </w:r>
          </w:p>
        </w:tc>
        <w:tc>
          <w:tcPr>
            <w:tcW w:w="704" w:type="pct"/>
            <w:tcBorders>
              <w:top w:val="none" w:sz="12" w:space="0" w:color="000000" w:themeColor="text1"/>
              <w:left w:val="none" w:sz="12" w:space="0" w:color="000000" w:themeColor="text1"/>
              <w:bottom w:val="nil"/>
              <w:right w:val="none" w:sz="12" w:space="0" w:color="000000" w:themeColor="text1"/>
            </w:tcBorders>
            <w:shd w:val="clear" w:color="auto" w:fill="auto"/>
            <w:noWrap/>
          </w:tcPr>
          <w:p w14:paraId="4FA03A6F" w14:textId="0EB92B14" w:rsidR="004B3F87" w:rsidRDefault="004B3F87" w:rsidP="004B3F87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t>-1.5 (-2.1,</w:t>
            </w:r>
            <w:r>
              <w:rPr>
                <w:rFonts w:hint="eastAsia"/>
              </w:rPr>
              <w:t xml:space="preserve"> </w:t>
            </w:r>
            <w:r>
              <w:t>-0.9)</w:t>
            </w:r>
          </w:p>
        </w:tc>
        <w:tc>
          <w:tcPr>
            <w:tcW w:w="704" w:type="pct"/>
            <w:tcBorders>
              <w:top w:val="none" w:sz="12" w:space="0" w:color="000000" w:themeColor="text1"/>
              <w:left w:val="none" w:sz="12" w:space="0" w:color="000000" w:themeColor="text1"/>
              <w:bottom w:val="nil"/>
              <w:right w:val="none" w:sz="12" w:space="0" w:color="000000" w:themeColor="text1"/>
            </w:tcBorders>
            <w:shd w:val="clear" w:color="auto" w:fill="auto"/>
          </w:tcPr>
          <w:p w14:paraId="50EE89D1" w14:textId="30CD5B11" w:rsidR="004B3F87" w:rsidRDefault="004B3F87" w:rsidP="004B3F87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t>-1.3 (-1.8,</w:t>
            </w:r>
            <w:r>
              <w:rPr>
                <w:rFonts w:hint="eastAsia"/>
              </w:rPr>
              <w:t xml:space="preserve"> </w:t>
            </w:r>
            <w:r>
              <w:t>-0.7)</w:t>
            </w:r>
          </w:p>
        </w:tc>
        <w:tc>
          <w:tcPr>
            <w:tcW w:w="702" w:type="pct"/>
            <w:tcBorders>
              <w:top w:val="none" w:sz="12" w:space="0" w:color="000000" w:themeColor="text1"/>
              <w:left w:val="none" w:sz="12" w:space="0" w:color="000000" w:themeColor="text1"/>
              <w:bottom w:val="nil"/>
              <w:right w:val="none" w:sz="12" w:space="0" w:color="000000" w:themeColor="text1"/>
            </w:tcBorders>
            <w:shd w:val="clear" w:color="auto" w:fill="auto"/>
          </w:tcPr>
          <w:p w14:paraId="6A29FA6E" w14:textId="7C1D12F5" w:rsidR="004B3F87" w:rsidRDefault="004B3F87" w:rsidP="004B3F87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t>-1.1 (-1.6,</w:t>
            </w:r>
            <w:r>
              <w:rPr>
                <w:rFonts w:hint="eastAsia"/>
              </w:rPr>
              <w:t xml:space="preserve"> </w:t>
            </w:r>
            <w:r>
              <w:t>-0.6)</w:t>
            </w:r>
          </w:p>
        </w:tc>
      </w:tr>
      <w:tr w:rsidR="004B3F87" w14:paraId="022B634F" w14:textId="77777777" w:rsidTr="007F1FBD">
        <w:trPr>
          <w:trHeight w:val="2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914D7" w14:textId="5D8A3D79" w:rsidR="004B3F87" w:rsidRDefault="004B3F87" w:rsidP="007F1FBD">
            <w:pPr>
              <w:widowControl/>
              <w:ind w:firstLineChars="100" w:firstLine="200"/>
              <w:rPr>
                <w:rFonts w:eastAsia="等线"/>
                <w:color w:val="000000" w:themeColor="text1"/>
              </w:rPr>
            </w:pPr>
            <w:r>
              <w:rPr>
                <w:rFonts w:eastAsia="等线" w:hint="eastAsia"/>
                <w:color w:val="000000" w:themeColor="text1"/>
              </w:rPr>
              <w:t>LSMD (95% CI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7165C1" w14:textId="5BDFA0BD" w:rsidR="004B3F87" w:rsidRDefault="004B3F87" w:rsidP="004B3F87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t>0.0</w:t>
            </w:r>
            <w:r>
              <w:rPr>
                <w:rFonts w:hint="eastAsia"/>
              </w:rPr>
              <w:t xml:space="preserve"> </w:t>
            </w:r>
            <w:r>
              <w:t>(-0.8,</w:t>
            </w:r>
            <w:r>
              <w:rPr>
                <w:rFonts w:hint="eastAsia"/>
              </w:rPr>
              <w:t xml:space="preserve"> </w:t>
            </w:r>
            <w:r>
              <w:t>0.7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597B4D" w14:textId="08BB40AD" w:rsidR="004B3F87" w:rsidRDefault="004B3F87" w:rsidP="004B3F87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t>-0.7</w:t>
            </w:r>
            <w:r>
              <w:rPr>
                <w:rFonts w:hint="eastAsia"/>
              </w:rPr>
              <w:t xml:space="preserve"> </w:t>
            </w:r>
            <w:r>
              <w:t>(-1.5,</w:t>
            </w:r>
            <w:r>
              <w:rPr>
                <w:rFonts w:hint="eastAsia"/>
              </w:rPr>
              <w:t xml:space="preserve"> </w:t>
            </w:r>
            <w:r>
              <w:t>0.1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DBF8D0" w14:textId="01F0C3EA" w:rsidR="004B3F87" w:rsidRDefault="004B3F87" w:rsidP="004B3F87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t>-0.4</w:t>
            </w:r>
            <w:r>
              <w:rPr>
                <w:rFonts w:hint="eastAsia"/>
              </w:rPr>
              <w:t xml:space="preserve"> </w:t>
            </w:r>
            <w:r>
              <w:t>(-1.2,</w:t>
            </w:r>
            <w:r>
              <w:rPr>
                <w:rFonts w:hint="eastAsia"/>
              </w:rPr>
              <w:t xml:space="preserve"> </w:t>
            </w:r>
            <w:r>
              <w:t>0.4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E5141D" w14:textId="20C33500" w:rsidR="004B3F87" w:rsidRDefault="004B3F87" w:rsidP="004B3F87">
            <w:pPr>
              <w:widowControl/>
              <w:jc w:val="center"/>
              <w:rPr>
                <w:rFonts w:eastAsia="等线"/>
                <w:color w:val="000000" w:themeColor="text1"/>
              </w:rPr>
            </w:pPr>
            <w:r>
              <w:t>-0.2</w:t>
            </w:r>
            <w:r>
              <w:rPr>
                <w:rFonts w:hint="eastAsia"/>
              </w:rPr>
              <w:t xml:space="preserve"> </w:t>
            </w:r>
            <w:r>
              <w:t>(-0.9,</w:t>
            </w:r>
            <w:r>
              <w:rPr>
                <w:rFonts w:hint="eastAsia"/>
              </w:rPr>
              <w:t xml:space="preserve"> </w:t>
            </w:r>
            <w:r>
              <w:t>0.6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15A20" w14:textId="77777777" w:rsidR="004B3F87" w:rsidRDefault="004B3F87" w:rsidP="004B3F87">
            <w:pPr>
              <w:widowControl/>
              <w:jc w:val="center"/>
              <w:rPr>
                <w:rFonts w:eastAsia="等线"/>
                <w:color w:val="000000" w:themeColor="text1"/>
              </w:rPr>
            </w:pPr>
          </w:p>
        </w:tc>
      </w:tr>
    </w:tbl>
    <w:p w14:paraId="55816761" w14:textId="697D654A" w:rsidR="004647DE" w:rsidRDefault="004B3F87" w:rsidP="00B51AB3">
      <w:pPr>
        <w:rPr>
          <w:rFonts w:eastAsia="等线"/>
          <w:color w:val="000000" w:themeColor="text1"/>
        </w:rPr>
      </w:pPr>
      <w:r w:rsidRPr="00A77E40">
        <w:rPr>
          <w:szCs w:val="21"/>
        </w:rPr>
        <w:t xml:space="preserve">All differences were compared versus the placebo </w:t>
      </w:r>
      <w:r>
        <w:rPr>
          <w:rFonts w:hint="eastAsia"/>
          <w:szCs w:val="21"/>
        </w:rPr>
        <w:t>cohort</w:t>
      </w:r>
      <w:r w:rsidR="00B51AB3">
        <w:rPr>
          <w:rFonts w:eastAsia="等线"/>
          <w:color w:val="000000" w:themeColor="text1"/>
        </w:rPr>
        <w:t xml:space="preserve">. The least-squares mean changes from baseline in the scores on the HAM-D17, HAM-A, and CGI-S, which were calculated with the use of a mixed-effects model for repeated measures. </w:t>
      </w:r>
      <w:r w:rsidR="00AA3CF7">
        <w:rPr>
          <w:rFonts w:eastAsia="等线" w:hint="eastAsia"/>
          <w:color w:val="000000" w:themeColor="text1"/>
        </w:rPr>
        <w:t xml:space="preserve">The </w:t>
      </w:r>
      <w:r w:rsidR="00CC5A0F">
        <w:rPr>
          <w:rFonts w:eastAsia="等线" w:hint="eastAsia"/>
          <w:color w:val="000000" w:themeColor="text1"/>
        </w:rPr>
        <w:t>95% CI</w:t>
      </w:r>
      <w:r w:rsidR="00AF68FE">
        <w:rPr>
          <w:rFonts w:eastAsia="等线" w:hint="eastAsia"/>
          <w:color w:val="000000" w:themeColor="text1"/>
        </w:rPr>
        <w:t>s</w:t>
      </w:r>
      <w:r w:rsidR="00CC5A0F">
        <w:rPr>
          <w:rFonts w:eastAsia="等线" w:hint="eastAsia"/>
          <w:color w:val="000000" w:themeColor="text1"/>
        </w:rPr>
        <w:t xml:space="preserve"> of response and remission rates </w:t>
      </w:r>
      <w:r w:rsidR="00AF68FE">
        <w:rPr>
          <w:rFonts w:eastAsia="等线" w:hint="eastAsia"/>
          <w:color w:val="000000" w:themeColor="text1"/>
        </w:rPr>
        <w:t>were</w:t>
      </w:r>
      <w:r w:rsidR="00CC5A0F">
        <w:rPr>
          <w:rFonts w:eastAsia="等线" w:hint="eastAsia"/>
          <w:color w:val="000000" w:themeColor="text1"/>
        </w:rPr>
        <w:t xml:space="preserve"> </w:t>
      </w:r>
      <w:r w:rsidR="0099559A">
        <w:rPr>
          <w:rFonts w:eastAsia="等线" w:hint="eastAsia"/>
          <w:color w:val="000000" w:themeColor="text1"/>
        </w:rPr>
        <w:t>estimated using</w:t>
      </w:r>
      <w:r w:rsidR="00244E90">
        <w:rPr>
          <w:rFonts w:eastAsia="等线" w:hint="eastAsia"/>
          <w:color w:val="000000" w:themeColor="text1"/>
        </w:rPr>
        <w:t xml:space="preserve"> the</w:t>
      </w:r>
      <w:r w:rsidR="0099559A">
        <w:rPr>
          <w:rFonts w:eastAsia="等线" w:hint="eastAsia"/>
          <w:color w:val="000000" w:themeColor="text1"/>
        </w:rPr>
        <w:t xml:space="preserve"> Clopper-Pearson method and the </w:t>
      </w:r>
      <w:r w:rsidR="00AF68FE">
        <w:rPr>
          <w:rFonts w:eastAsia="等线" w:hint="eastAsia"/>
          <w:color w:val="000000" w:themeColor="text1"/>
        </w:rPr>
        <w:t xml:space="preserve">95% CIs of risk differences were calculated </w:t>
      </w:r>
      <w:r w:rsidR="00244E90">
        <w:rPr>
          <w:rFonts w:eastAsia="等线" w:hint="eastAsia"/>
          <w:color w:val="000000" w:themeColor="text1"/>
        </w:rPr>
        <w:t xml:space="preserve">based on normal approximation. </w:t>
      </w:r>
      <w:r>
        <w:rPr>
          <w:rFonts w:eastAsia="等线"/>
          <w:color w:val="000000" w:themeColor="text1"/>
        </w:rPr>
        <w:t xml:space="preserve">CGI-S, Clinical Global Impression-Severity </w:t>
      </w:r>
      <w:r>
        <w:rPr>
          <w:color w:val="000000" w:themeColor="text1"/>
        </w:rPr>
        <w:t>score</w:t>
      </w:r>
      <w:r>
        <w:rPr>
          <w:rFonts w:eastAsia="等线" w:hint="eastAsia"/>
          <w:color w:val="000000" w:themeColor="text1"/>
        </w:rPr>
        <w:t xml:space="preserve">; </w:t>
      </w:r>
      <w:r w:rsidRPr="00A77E40">
        <w:rPr>
          <w:szCs w:val="21"/>
        </w:rPr>
        <w:t>CI, confidence interval</w:t>
      </w:r>
      <w:r>
        <w:rPr>
          <w:rFonts w:hint="eastAsia"/>
          <w:szCs w:val="21"/>
        </w:rPr>
        <w:t xml:space="preserve">; </w:t>
      </w:r>
      <w:r>
        <w:rPr>
          <w:rFonts w:eastAsia="等线"/>
          <w:color w:val="000000" w:themeColor="text1"/>
        </w:rPr>
        <w:t xml:space="preserve">HAM-A, </w:t>
      </w:r>
      <w:r>
        <w:rPr>
          <w:color w:val="000000" w:themeColor="text1"/>
        </w:rPr>
        <w:t>Hamilton Anxiety Scale score</w:t>
      </w:r>
      <w:r>
        <w:rPr>
          <w:rFonts w:eastAsia="等线" w:hint="eastAsia"/>
          <w:color w:val="000000" w:themeColor="text1"/>
        </w:rPr>
        <w:t xml:space="preserve">; </w:t>
      </w:r>
      <w:r w:rsidR="00B51AB3">
        <w:rPr>
          <w:rFonts w:eastAsia="等线"/>
          <w:color w:val="000000" w:themeColor="text1"/>
        </w:rPr>
        <w:t xml:space="preserve">HAM-D17, </w:t>
      </w:r>
      <w:bookmarkStart w:id="0" w:name="_Hlk163668533"/>
      <w:r w:rsidR="00B51AB3">
        <w:rPr>
          <w:rFonts w:eastAsia="等线"/>
          <w:color w:val="000000" w:themeColor="text1"/>
        </w:rPr>
        <w:t>Hamilton Depression Rating Scale</w:t>
      </w:r>
      <w:bookmarkEnd w:id="0"/>
      <w:r w:rsidR="00B51AB3">
        <w:rPr>
          <w:rFonts w:eastAsia="等线"/>
          <w:color w:val="000000" w:themeColor="text1"/>
        </w:rPr>
        <w:t xml:space="preserve"> </w:t>
      </w:r>
      <w:r w:rsidR="00B51AB3">
        <w:rPr>
          <w:color w:val="000000" w:themeColor="text1"/>
        </w:rPr>
        <w:t>score</w:t>
      </w:r>
      <w:r>
        <w:rPr>
          <w:rFonts w:hint="eastAsia"/>
          <w:szCs w:val="21"/>
        </w:rPr>
        <w:t xml:space="preserve">; </w:t>
      </w:r>
      <w:r w:rsidRPr="00A77E40">
        <w:rPr>
          <w:szCs w:val="21"/>
        </w:rPr>
        <w:t>LSM, least squares mean; LSMD, least squares mean difference</w:t>
      </w:r>
      <w:r>
        <w:rPr>
          <w:rFonts w:hint="eastAsia"/>
          <w:szCs w:val="21"/>
        </w:rPr>
        <w:t>.</w:t>
      </w:r>
    </w:p>
    <w:p w14:paraId="6067CC21" w14:textId="77777777" w:rsidR="004647DE" w:rsidRDefault="004647DE" w:rsidP="004647DE">
      <w:pPr>
        <w:widowControl/>
        <w:jc w:val="left"/>
        <w:rPr>
          <w:rFonts w:eastAsia="等线"/>
          <w:color w:val="000000" w:themeColor="text1"/>
        </w:rPr>
        <w:sectPr w:rsidR="004647DE" w:rsidSect="00B51AB3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090EEA4E" w14:textId="77777777" w:rsidR="004647DE" w:rsidRPr="00144F7E" w:rsidRDefault="004647DE" w:rsidP="004647DE">
      <w:pPr>
        <w:spacing w:line="360" w:lineRule="auto"/>
        <w:rPr>
          <w:noProof/>
          <w:sz w:val="24"/>
          <w:szCs w:val="24"/>
        </w:rPr>
      </w:pPr>
      <w:r w:rsidRPr="007B3E7D">
        <w:rPr>
          <w:b/>
          <w:color w:val="000000" w:themeColor="text1"/>
          <w:sz w:val="21"/>
          <w:szCs w:val="21"/>
        </w:rPr>
        <w:lastRenderedPageBreak/>
        <w:t xml:space="preserve">Fig. </w:t>
      </w:r>
      <w:r>
        <w:rPr>
          <w:b/>
          <w:color w:val="000000" w:themeColor="text1"/>
          <w:sz w:val="21"/>
          <w:szCs w:val="21"/>
        </w:rPr>
        <w:t>S1</w:t>
      </w:r>
      <w:r w:rsidRPr="007B3E7D">
        <w:rPr>
          <w:b/>
          <w:color w:val="000000" w:themeColor="text1"/>
          <w:sz w:val="21"/>
          <w:szCs w:val="21"/>
        </w:rPr>
        <w:t xml:space="preserve"> Dose proportionality and linearity</w:t>
      </w:r>
      <w:r>
        <w:rPr>
          <w:b/>
          <w:color w:val="000000" w:themeColor="text1"/>
          <w:sz w:val="21"/>
          <w:szCs w:val="21"/>
        </w:rPr>
        <w:t xml:space="preserve"> </w:t>
      </w:r>
      <w:r>
        <w:rPr>
          <w:rFonts w:hint="eastAsia"/>
          <w:b/>
          <w:color w:val="000000" w:themeColor="text1"/>
          <w:sz w:val="21"/>
          <w:szCs w:val="21"/>
        </w:rPr>
        <w:t>in</w:t>
      </w:r>
      <w:r>
        <w:rPr>
          <w:b/>
          <w:color w:val="000000" w:themeColor="text1"/>
          <w:sz w:val="21"/>
          <w:szCs w:val="21"/>
        </w:rPr>
        <w:t xml:space="preserve"> SA</w:t>
      </w:r>
      <w:r w:rsidRPr="004647DE">
        <w:rPr>
          <w:b/>
          <w:color w:val="000000" w:themeColor="text1"/>
          <w:sz w:val="21"/>
          <w:szCs w:val="21"/>
        </w:rPr>
        <w:t>D part (</w:t>
      </w:r>
      <w:r w:rsidRPr="00144F7E">
        <w:rPr>
          <w:b/>
          <w:color w:val="000000" w:themeColor="text1"/>
          <w:sz w:val="21"/>
          <w:szCs w:val="21"/>
        </w:rPr>
        <w:t>AUC</w:t>
      </w:r>
      <w:r w:rsidRPr="00144F7E">
        <w:rPr>
          <w:rFonts w:hint="eastAsia"/>
          <w:b/>
          <w:color w:val="000000" w:themeColor="text1"/>
          <w:sz w:val="21"/>
          <w:szCs w:val="21"/>
          <w:vertAlign w:val="subscript"/>
        </w:rPr>
        <w:t>0-</w:t>
      </w:r>
      <w:r w:rsidRPr="00144F7E">
        <w:rPr>
          <w:rFonts w:hint="eastAsia"/>
          <w:b/>
          <w:color w:val="000000" w:themeColor="text1"/>
          <w:sz w:val="21"/>
          <w:szCs w:val="21"/>
          <w:vertAlign w:val="subscript"/>
        </w:rPr>
        <w:t>∞</w:t>
      </w:r>
      <w:r w:rsidRPr="004647DE">
        <w:rPr>
          <w:b/>
          <w:color w:val="000000" w:themeColor="text1"/>
          <w:sz w:val="21"/>
          <w:szCs w:val="21"/>
        </w:rPr>
        <w:t xml:space="preserve"> over </w:t>
      </w:r>
      <w:r>
        <w:rPr>
          <w:b/>
          <w:color w:val="000000" w:themeColor="text1"/>
          <w:sz w:val="21"/>
          <w:szCs w:val="21"/>
        </w:rPr>
        <w:t>HS-10353</w:t>
      </w:r>
      <w:r w:rsidRPr="004647DE">
        <w:rPr>
          <w:b/>
          <w:color w:val="000000" w:themeColor="text1"/>
          <w:sz w:val="21"/>
          <w:szCs w:val="21"/>
        </w:rPr>
        <w:t xml:space="preserve"> dose).</w:t>
      </w:r>
    </w:p>
    <w:p w14:paraId="1C3F5D6C" w14:textId="77777777" w:rsidR="004647DE" w:rsidRDefault="004647DE" w:rsidP="00144F7E">
      <w:pPr>
        <w:widowControl/>
        <w:jc w:val="center"/>
        <w:rPr>
          <w:rFonts w:eastAsia="等线"/>
          <w:color w:val="000000" w:themeColor="text1"/>
        </w:rPr>
      </w:pPr>
      <w:r>
        <w:rPr>
          <w:noProof/>
          <w:sz w:val="24"/>
          <w:szCs w:val="24"/>
        </w:rPr>
        <w:drawing>
          <wp:inline distT="0" distB="0" distL="0" distR="0" wp14:anchorId="2401A1F4" wp14:editId="6DAEE42E">
            <wp:extent cx="5278120" cy="316527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165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EFBCB8" w14:textId="77777777" w:rsidR="004647DE" w:rsidRPr="007B3E7D" w:rsidRDefault="004647DE" w:rsidP="004647DE">
      <w:pPr>
        <w:spacing w:line="360" w:lineRule="auto"/>
        <w:rPr>
          <w:b/>
          <w:color w:val="000000" w:themeColor="text1"/>
          <w:sz w:val="21"/>
          <w:szCs w:val="21"/>
        </w:rPr>
      </w:pPr>
      <w:r w:rsidRPr="007B3E7D">
        <w:rPr>
          <w:b/>
          <w:color w:val="000000" w:themeColor="text1"/>
          <w:sz w:val="21"/>
          <w:szCs w:val="21"/>
        </w:rPr>
        <w:t xml:space="preserve">Fig. </w:t>
      </w:r>
      <w:r>
        <w:rPr>
          <w:b/>
          <w:color w:val="000000" w:themeColor="text1"/>
          <w:sz w:val="21"/>
          <w:szCs w:val="21"/>
        </w:rPr>
        <w:t>S2</w:t>
      </w:r>
      <w:r w:rsidRPr="007B3E7D">
        <w:rPr>
          <w:b/>
          <w:color w:val="000000" w:themeColor="text1"/>
          <w:sz w:val="21"/>
          <w:szCs w:val="21"/>
        </w:rPr>
        <w:t xml:space="preserve"> Dose proportionality and linearity</w:t>
      </w:r>
      <w:r>
        <w:rPr>
          <w:b/>
          <w:color w:val="000000" w:themeColor="text1"/>
          <w:sz w:val="21"/>
          <w:szCs w:val="21"/>
        </w:rPr>
        <w:t xml:space="preserve"> </w:t>
      </w:r>
      <w:r>
        <w:rPr>
          <w:rFonts w:hint="eastAsia"/>
          <w:b/>
          <w:color w:val="000000" w:themeColor="text1"/>
          <w:sz w:val="21"/>
          <w:szCs w:val="21"/>
        </w:rPr>
        <w:t>in</w:t>
      </w:r>
      <w:r>
        <w:rPr>
          <w:b/>
          <w:color w:val="000000" w:themeColor="text1"/>
          <w:sz w:val="21"/>
          <w:szCs w:val="21"/>
        </w:rPr>
        <w:t xml:space="preserve"> MAD </w:t>
      </w:r>
      <w:r>
        <w:rPr>
          <w:rFonts w:hint="eastAsia"/>
          <w:b/>
          <w:color w:val="000000" w:themeColor="text1"/>
          <w:sz w:val="21"/>
          <w:szCs w:val="21"/>
        </w:rPr>
        <w:t>part</w:t>
      </w:r>
      <w:r w:rsidR="006358A2" w:rsidRPr="007B3E7D">
        <w:rPr>
          <w:b/>
          <w:color w:val="000000" w:themeColor="text1"/>
          <w:sz w:val="21"/>
          <w:szCs w:val="21"/>
        </w:rPr>
        <w:t xml:space="preserve"> (</w:t>
      </w:r>
      <w:r w:rsidR="006358A2" w:rsidRPr="007B3E7D">
        <w:rPr>
          <w:rFonts w:hint="eastAsia"/>
          <w:b/>
          <w:color w:val="000000" w:themeColor="text1"/>
          <w:sz w:val="21"/>
          <w:szCs w:val="21"/>
        </w:rPr>
        <w:t>AUC</w:t>
      </w:r>
      <w:r w:rsidR="006358A2">
        <w:rPr>
          <w:b/>
          <w:color w:val="000000" w:themeColor="text1"/>
          <w:sz w:val="21"/>
          <w:szCs w:val="21"/>
          <w:vertAlign w:val="subscript"/>
        </w:rPr>
        <w:t>SS</w:t>
      </w:r>
      <w:r w:rsidR="006358A2" w:rsidRPr="007B3E7D">
        <w:rPr>
          <w:rFonts w:hint="eastAsia"/>
          <w:b/>
          <w:color w:val="000000" w:themeColor="text1"/>
          <w:sz w:val="21"/>
          <w:szCs w:val="21"/>
        </w:rPr>
        <w:t xml:space="preserve"> over </w:t>
      </w:r>
      <w:r w:rsidR="006358A2">
        <w:rPr>
          <w:b/>
          <w:color w:val="000000" w:themeColor="text1"/>
          <w:sz w:val="21"/>
          <w:szCs w:val="21"/>
        </w:rPr>
        <w:t>HS-10353</w:t>
      </w:r>
      <w:r w:rsidR="006358A2" w:rsidRPr="007B3E7D">
        <w:rPr>
          <w:rFonts w:hint="eastAsia"/>
          <w:b/>
          <w:color w:val="000000" w:themeColor="text1"/>
          <w:sz w:val="21"/>
          <w:szCs w:val="21"/>
        </w:rPr>
        <w:t xml:space="preserve"> dose</w:t>
      </w:r>
      <w:r w:rsidR="006358A2" w:rsidRPr="007B3E7D">
        <w:rPr>
          <w:b/>
          <w:color w:val="000000" w:themeColor="text1"/>
          <w:sz w:val="21"/>
          <w:szCs w:val="21"/>
        </w:rPr>
        <w:t>)</w:t>
      </w:r>
      <w:r w:rsidRPr="007B3E7D">
        <w:rPr>
          <w:b/>
          <w:color w:val="000000" w:themeColor="text1"/>
          <w:sz w:val="21"/>
          <w:szCs w:val="21"/>
        </w:rPr>
        <w:t>.</w:t>
      </w:r>
    </w:p>
    <w:p w14:paraId="1927B96F" w14:textId="77777777" w:rsidR="004647DE" w:rsidRPr="004647DE" w:rsidRDefault="004647DE" w:rsidP="00144F7E">
      <w:pPr>
        <w:widowControl/>
        <w:jc w:val="center"/>
        <w:rPr>
          <w:rFonts w:eastAsia="等线"/>
          <w:color w:val="000000" w:themeColor="text1"/>
        </w:rPr>
      </w:pPr>
      <w:r>
        <w:rPr>
          <w:noProof/>
          <w:sz w:val="24"/>
          <w:szCs w:val="24"/>
        </w:rPr>
        <w:drawing>
          <wp:inline distT="0" distB="0" distL="0" distR="0" wp14:anchorId="6974B10B" wp14:editId="3CB8E869">
            <wp:extent cx="5278120" cy="316527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165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647DE" w:rsidRPr="004647DE" w:rsidSect="004647D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CCAB1" w14:textId="77777777" w:rsidR="00764014" w:rsidRDefault="00764014" w:rsidP="004647DE">
      <w:r>
        <w:separator/>
      </w:r>
    </w:p>
  </w:endnote>
  <w:endnote w:type="continuationSeparator" w:id="0">
    <w:p w14:paraId="202BA14A" w14:textId="77777777" w:rsidR="00764014" w:rsidRDefault="00764014" w:rsidP="004647DE">
      <w:r>
        <w:continuationSeparator/>
      </w:r>
    </w:p>
  </w:endnote>
  <w:endnote w:type="continuationNotice" w:id="1">
    <w:p w14:paraId="151820B9" w14:textId="77777777" w:rsidR="00764014" w:rsidRDefault="0076401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59E4A" w14:textId="77777777" w:rsidR="00764014" w:rsidRDefault="00764014" w:rsidP="004647DE">
      <w:r>
        <w:separator/>
      </w:r>
    </w:p>
  </w:footnote>
  <w:footnote w:type="continuationSeparator" w:id="0">
    <w:p w14:paraId="4CDCAD27" w14:textId="77777777" w:rsidR="00764014" w:rsidRDefault="00764014" w:rsidP="004647DE">
      <w:r>
        <w:continuationSeparator/>
      </w:r>
    </w:p>
  </w:footnote>
  <w:footnote w:type="continuationNotice" w:id="1">
    <w:p w14:paraId="0D0A56E1" w14:textId="77777777" w:rsidR="00764014" w:rsidRDefault="0076401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3F6"/>
    <w:rsid w:val="0000511A"/>
    <w:rsid w:val="00012DE1"/>
    <w:rsid w:val="000246A4"/>
    <w:rsid w:val="00031C95"/>
    <w:rsid w:val="000727AD"/>
    <w:rsid w:val="000B2088"/>
    <w:rsid w:val="000E4DA2"/>
    <w:rsid w:val="001032AA"/>
    <w:rsid w:val="0012120D"/>
    <w:rsid w:val="00125C26"/>
    <w:rsid w:val="00132CC0"/>
    <w:rsid w:val="00144F7E"/>
    <w:rsid w:val="001505FE"/>
    <w:rsid w:val="001F6633"/>
    <w:rsid w:val="0020019D"/>
    <w:rsid w:val="00217550"/>
    <w:rsid w:val="00244E90"/>
    <w:rsid w:val="002528CD"/>
    <w:rsid w:val="00274BB4"/>
    <w:rsid w:val="003043C9"/>
    <w:rsid w:val="00314291"/>
    <w:rsid w:val="00330A8B"/>
    <w:rsid w:val="00392907"/>
    <w:rsid w:val="00396DCA"/>
    <w:rsid w:val="004647DE"/>
    <w:rsid w:val="00471D5C"/>
    <w:rsid w:val="004B3F87"/>
    <w:rsid w:val="004C63F8"/>
    <w:rsid w:val="005228BF"/>
    <w:rsid w:val="005355F5"/>
    <w:rsid w:val="00543B18"/>
    <w:rsid w:val="00554D9F"/>
    <w:rsid w:val="00570000"/>
    <w:rsid w:val="00583CBE"/>
    <w:rsid w:val="005A6940"/>
    <w:rsid w:val="005F5225"/>
    <w:rsid w:val="00602397"/>
    <w:rsid w:val="006128EB"/>
    <w:rsid w:val="006358A2"/>
    <w:rsid w:val="00654AAD"/>
    <w:rsid w:val="006743F6"/>
    <w:rsid w:val="006C1F8A"/>
    <w:rsid w:val="00701B98"/>
    <w:rsid w:val="007168DB"/>
    <w:rsid w:val="00730402"/>
    <w:rsid w:val="00734729"/>
    <w:rsid w:val="0073701E"/>
    <w:rsid w:val="00764014"/>
    <w:rsid w:val="007F1FBD"/>
    <w:rsid w:val="007F22B6"/>
    <w:rsid w:val="00806217"/>
    <w:rsid w:val="008350C7"/>
    <w:rsid w:val="00836237"/>
    <w:rsid w:val="008507E9"/>
    <w:rsid w:val="008A48A4"/>
    <w:rsid w:val="008D7A9D"/>
    <w:rsid w:val="008E20CC"/>
    <w:rsid w:val="008E41E2"/>
    <w:rsid w:val="009160D8"/>
    <w:rsid w:val="00984D22"/>
    <w:rsid w:val="00985C78"/>
    <w:rsid w:val="0099559A"/>
    <w:rsid w:val="00A114FF"/>
    <w:rsid w:val="00A8480E"/>
    <w:rsid w:val="00AA3CF7"/>
    <w:rsid w:val="00AC6C59"/>
    <w:rsid w:val="00AF68FE"/>
    <w:rsid w:val="00B51AB3"/>
    <w:rsid w:val="00B82053"/>
    <w:rsid w:val="00B9192C"/>
    <w:rsid w:val="00BC6EB4"/>
    <w:rsid w:val="00BC7B32"/>
    <w:rsid w:val="00C20FC3"/>
    <w:rsid w:val="00C77BDA"/>
    <w:rsid w:val="00CA1913"/>
    <w:rsid w:val="00CC5A0F"/>
    <w:rsid w:val="00D14483"/>
    <w:rsid w:val="00D345C8"/>
    <w:rsid w:val="00D4110E"/>
    <w:rsid w:val="00D82449"/>
    <w:rsid w:val="00D85FD5"/>
    <w:rsid w:val="00DB5F96"/>
    <w:rsid w:val="00DC5055"/>
    <w:rsid w:val="00DD7A0A"/>
    <w:rsid w:val="00DE3D3B"/>
    <w:rsid w:val="00DF5ECE"/>
    <w:rsid w:val="00E237D0"/>
    <w:rsid w:val="00E30CD3"/>
    <w:rsid w:val="00E964C9"/>
    <w:rsid w:val="00EC03E9"/>
    <w:rsid w:val="00EC0693"/>
    <w:rsid w:val="00F06065"/>
    <w:rsid w:val="00FC09E2"/>
    <w:rsid w:val="00FE637F"/>
    <w:rsid w:val="011D6458"/>
    <w:rsid w:val="043F319F"/>
    <w:rsid w:val="0900C698"/>
    <w:rsid w:val="0D4EDECF"/>
    <w:rsid w:val="109E7151"/>
    <w:rsid w:val="14EB854C"/>
    <w:rsid w:val="1A8C97F3"/>
    <w:rsid w:val="1DA93C12"/>
    <w:rsid w:val="1EF78229"/>
    <w:rsid w:val="20800DCA"/>
    <w:rsid w:val="217198EC"/>
    <w:rsid w:val="260F9295"/>
    <w:rsid w:val="26B1E6D5"/>
    <w:rsid w:val="289CCBDD"/>
    <w:rsid w:val="2903402F"/>
    <w:rsid w:val="2F208CB5"/>
    <w:rsid w:val="2F5A66B6"/>
    <w:rsid w:val="30D46580"/>
    <w:rsid w:val="32C1DC54"/>
    <w:rsid w:val="339D0F0A"/>
    <w:rsid w:val="36A1F54A"/>
    <w:rsid w:val="36EA059B"/>
    <w:rsid w:val="39E27F6D"/>
    <w:rsid w:val="3BB2C91A"/>
    <w:rsid w:val="3C3CF107"/>
    <w:rsid w:val="4013EF45"/>
    <w:rsid w:val="40DB6D78"/>
    <w:rsid w:val="42BAE31F"/>
    <w:rsid w:val="4476EAC0"/>
    <w:rsid w:val="44C8099C"/>
    <w:rsid w:val="46702A91"/>
    <w:rsid w:val="469C6568"/>
    <w:rsid w:val="4758AACB"/>
    <w:rsid w:val="4A107C9C"/>
    <w:rsid w:val="4A88DB18"/>
    <w:rsid w:val="4AF6F3CE"/>
    <w:rsid w:val="4B55BCDB"/>
    <w:rsid w:val="4D81D383"/>
    <w:rsid w:val="4DACD43F"/>
    <w:rsid w:val="4F569168"/>
    <w:rsid w:val="562C529D"/>
    <w:rsid w:val="57FA06F8"/>
    <w:rsid w:val="5B178F73"/>
    <w:rsid w:val="5B8AAE15"/>
    <w:rsid w:val="5D055E73"/>
    <w:rsid w:val="5D3156E2"/>
    <w:rsid w:val="5E045B4B"/>
    <w:rsid w:val="5EF1FB46"/>
    <w:rsid w:val="5EF7F448"/>
    <w:rsid w:val="619F75F9"/>
    <w:rsid w:val="62C24733"/>
    <w:rsid w:val="639052C9"/>
    <w:rsid w:val="6BB77071"/>
    <w:rsid w:val="6E842210"/>
    <w:rsid w:val="706BCE4A"/>
    <w:rsid w:val="728F3137"/>
    <w:rsid w:val="730BEC5F"/>
    <w:rsid w:val="73A32F9F"/>
    <w:rsid w:val="7593DAEA"/>
    <w:rsid w:val="75FAF5DD"/>
    <w:rsid w:val="7A2E1E8C"/>
    <w:rsid w:val="7ADC7D2C"/>
    <w:rsid w:val="7E5F9E93"/>
    <w:rsid w:val="7FB0A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46C63C"/>
  <w15:chartTrackingRefBased/>
  <w15:docId w15:val="{4DF673CA-4F67-4B05-9FF8-DF2B011AA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1AB3"/>
    <w:pPr>
      <w:widowControl w:val="0"/>
      <w:jc w:val="both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51AB3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B51AB3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B51AB3"/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B51AB3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B51AB3"/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4647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647DE"/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4647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4647DE"/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styleId="ac">
    <w:name w:val="Revision"/>
    <w:hidden/>
    <w:uiPriority w:val="99"/>
    <w:semiHidden/>
    <w:rsid w:val="00471D5C"/>
    <w:rPr>
      <w:rFonts w:ascii="Times New Roman" w:eastAsia="宋体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A8D1EE0E940FF540BC2FD007746E8C98" ma:contentTypeVersion="2" ma:contentTypeDescription="新建文档。" ma:contentTypeScope="" ma:versionID="6b6aff9a4c7778ca7332d42f6b9f546c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268574170813f2f98541b6b5b4a412d3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统一合规性策略属性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统一合规性策略 UI 操作" ma:hidden="true" ma:internalName="_ip_UnifiedCompliancePolicyUIAct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78E21E-74A4-4395-98C1-8978CA6EA0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1117BE-21BE-4F54-B5C9-8E537A07C8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A86982-DF13-44F1-A389-FCB30ADAF27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A2C8F324-5FF9-4639-8478-18F8B92B6C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555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阳蓁</dc:creator>
  <cp:keywords/>
  <dc:description/>
  <cp:lastModifiedBy>濮阳蓁</cp:lastModifiedBy>
  <cp:revision>47</cp:revision>
  <dcterms:created xsi:type="dcterms:W3CDTF">2025-11-12T07:59:00Z</dcterms:created>
  <dcterms:modified xsi:type="dcterms:W3CDTF">2026-04-07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D1EE0E940FF540BC2FD007746E8C98</vt:lpwstr>
  </property>
</Properties>
</file>